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280" w:rsidRDefault="00A83280" w:rsidP="00A83280">
      <w:pPr>
        <w:pStyle w:val="Heading1"/>
      </w:pPr>
      <w:r w:rsidRPr="00602591">
        <w:t>Supplementary material</w:t>
      </w:r>
    </w:p>
    <w:p w:rsidR="00A83280" w:rsidRDefault="00A83280" w:rsidP="00A83280">
      <w:pPr>
        <w:pStyle w:val="Heading2"/>
      </w:pPr>
      <w:r>
        <w:t>Table 6</w:t>
      </w:r>
    </w:p>
    <w:p w:rsidR="00A83280" w:rsidRDefault="00A83280" w:rsidP="00A83280">
      <w:pPr>
        <w:spacing w:before="120"/>
      </w:pPr>
      <w:r>
        <w:t xml:space="preserve">Correlation between satisfaction after 12 months and </w:t>
      </w:r>
      <w:r w:rsidRPr="009026AE">
        <w:t>outcomes after 4 and 12 month</w:t>
      </w:r>
      <w: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1830"/>
        <w:gridCol w:w="222"/>
        <w:gridCol w:w="1200"/>
        <w:gridCol w:w="910"/>
        <w:gridCol w:w="1140"/>
        <w:gridCol w:w="222"/>
        <w:gridCol w:w="1200"/>
        <w:gridCol w:w="865"/>
        <w:gridCol w:w="1140"/>
      </w:tblGrid>
      <w:tr w:rsidR="00A83280" w:rsidRPr="00FD1ED7" w:rsidTr="00AD144D">
        <w:trPr>
          <w:trHeight w:val="526"/>
        </w:trPr>
        <w:tc>
          <w:tcPr>
            <w:tcW w:w="0" w:type="auto"/>
            <w:gridSpan w:val="3"/>
            <w:vMerge w:val="restart"/>
            <w:tcBorders>
              <w:left w:val="nil"/>
              <w:right w:val="nil"/>
            </w:tcBorders>
            <w:vAlign w:val="bottom"/>
          </w:tcPr>
          <w:p w:rsidR="00A83280" w:rsidRDefault="00A83280" w:rsidP="00AD144D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  <w:vAlign w:val="center"/>
          </w:tcPr>
          <w:p w:rsidR="00A83280" w:rsidRDefault="00A83280" w:rsidP="00AD144D">
            <w:pPr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atisfaction 12 months</w:t>
            </w:r>
          </w:p>
        </w:tc>
      </w:tr>
      <w:tr w:rsidR="00A83280" w:rsidRPr="00FD1ED7" w:rsidTr="00AD144D">
        <w:trPr>
          <w:trHeight w:val="526"/>
        </w:trPr>
        <w:tc>
          <w:tcPr>
            <w:tcW w:w="0" w:type="auto"/>
            <w:gridSpan w:val="3"/>
            <w:vMerge/>
            <w:tcBorders>
              <w:left w:val="nil"/>
              <w:right w:val="nil"/>
            </w:tcBorders>
            <w:vAlign w:val="bottom"/>
          </w:tcPr>
          <w:p w:rsidR="00A83280" w:rsidRDefault="00A83280" w:rsidP="00AD144D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CI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83280" w:rsidRDefault="00A83280" w:rsidP="00AD144D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3280" w:rsidRDefault="00A83280" w:rsidP="00AD144D">
            <w:pPr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OTS</w:t>
            </w:r>
          </w:p>
        </w:tc>
      </w:tr>
      <w:tr w:rsidR="00A83280" w:rsidRPr="00FD1ED7" w:rsidTr="00AD144D">
        <w:trPr>
          <w:cantSplit/>
          <w:trHeight w:val="57"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83280" w:rsidRDefault="00A83280" w:rsidP="00AD144D">
            <w:pPr>
              <w:spacing w:beforeLines="40" w:before="96" w:afterLines="40" w:after="96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Lines="40" w:before="96" w:afterLines="40" w:after="96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earman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Lines="40" w:before="96" w:afterLines="40" w:after="96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Lines="40" w:before="96" w:afterLines="40" w:after="96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r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83280" w:rsidRDefault="00A83280" w:rsidP="00AD144D">
            <w:pPr>
              <w:spacing w:beforeLines="40" w:before="96" w:afterLines="40" w:after="96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earman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rrelation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83280" w:rsidRPr="00674BFF" w:rsidRDefault="00A83280" w:rsidP="00AD144D">
            <w:pPr>
              <w:spacing w:before="120" w:after="20"/>
              <w:ind w:left="-57" w:right="-57"/>
              <w:rPr>
                <w:rFonts w:cs="Arial"/>
                <w:b/>
                <w:bCs/>
                <w:color w:val="131413"/>
                <w:sz w:val="18"/>
                <w:szCs w:val="18"/>
              </w:rPr>
            </w:pPr>
            <w:r w:rsidRPr="00674BFF">
              <w:rPr>
                <w:rFonts w:cs="Arial"/>
                <w:b/>
                <w:bCs/>
                <w:color w:val="131413"/>
                <w:sz w:val="18"/>
                <w:szCs w:val="18"/>
              </w:rPr>
              <w:t>4 months</w:t>
            </w:r>
            <w:r>
              <w:rPr>
                <w:rFonts w:cs="Arial"/>
                <w:b/>
                <w:bCs/>
                <w:color w:val="131413"/>
                <w:sz w:val="18"/>
                <w:szCs w:val="18"/>
              </w:rPr>
              <w:t xml:space="preserve"> outcomes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K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4458E8"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um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KOOS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B07720"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um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KOOS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B07720"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um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KOOS daily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B07720"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trong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KOOS 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B07720"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um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KOOS 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B07720"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0772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2F48AE">
              <w:rPr>
                <w:rFonts w:cs="Arial"/>
                <w:sz w:val="18"/>
                <w:szCs w:val="18"/>
              </w:rPr>
              <w:t>medium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FJ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2F48AE">
              <w:rPr>
                <w:rFonts w:cs="Arial"/>
                <w:sz w:val="18"/>
                <w:szCs w:val="18"/>
              </w:rPr>
              <w:t>medium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EQ-5D-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5A426D"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2F48AE">
              <w:rPr>
                <w:rFonts w:cs="Arial"/>
                <w:sz w:val="18"/>
                <w:szCs w:val="18"/>
              </w:rPr>
              <w:t>medium</w:t>
            </w:r>
          </w:p>
        </w:tc>
      </w:tr>
      <w:tr w:rsidR="00A83280" w:rsidRPr="00FD1ED7" w:rsidTr="00AD144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EQ-5D V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   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  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2F48AE">
              <w:rPr>
                <w:rFonts w:cs="Arial"/>
                <w:sz w:val="18"/>
                <w:szCs w:val="18"/>
              </w:rPr>
              <w:t>medium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674BFF" w:rsidRDefault="00A83280" w:rsidP="00AD144D">
            <w:pPr>
              <w:autoSpaceDE w:val="0"/>
              <w:autoSpaceDN w:val="0"/>
              <w:adjustRightInd w:val="0"/>
              <w:spacing w:before="120" w:after="20"/>
              <w:ind w:left="-57" w:right="-57"/>
              <w:rPr>
                <w:rFonts w:cs="Arial"/>
                <w:b/>
                <w:bCs/>
                <w:color w:val="131413"/>
                <w:sz w:val="18"/>
                <w:szCs w:val="18"/>
              </w:rPr>
            </w:pPr>
            <w:r w:rsidRPr="00674BFF">
              <w:rPr>
                <w:rFonts w:cs="Arial"/>
                <w:b/>
                <w:bCs/>
                <w:color w:val="131413"/>
                <w:sz w:val="18"/>
                <w:szCs w:val="18"/>
              </w:rPr>
              <w:t>12 months</w:t>
            </w:r>
            <w:r>
              <w:rPr>
                <w:rFonts w:cs="Arial"/>
                <w:b/>
                <w:bCs/>
                <w:color w:val="131413"/>
                <w:sz w:val="18"/>
                <w:szCs w:val="18"/>
              </w:rPr>
              <w:t xml:space="preserve"> outcomes</w:t>
            </w:r>
          </w:p>
        </w:tc>
      </w:tr>
      <w:tr w:rsidR="00A83280" w:rsidRPr="00B51C5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K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um</w:t>
            </w:r>
          </w:p>
        </w:tc>
      </w:tr>
      <w:tr w:rsidR="00A83280" w:rsidRPr="00B51C5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KOOS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234CA2">
              <w:rPr>
                <w:rFonts w:cs="Arial"/>
                <w:sz w:val="18"/>
                <w:szCs w:val="18"/>
              </w:rPr>
              <w:t>strong</w:t>
            </w:r>
          </w:p>
        </w:tc>
      </w:tr>
      <w:tr w:rsidR="00A83280" w:rsidRPr="00B51C5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KOOS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4458E8"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234CA2">
              <w:rPr>
                <w:rFonts w:cs="Arial"/>
                <w:sz w:val="18"/>
                <w:szCs w:val="18"/>
              </w:rPr>
              <w:t>strong</w:t>
            </w:r>
          </w:p>
        </w:tc>
      </w:tr>
      <w:tr w:rsidR="00A83280" w:rsidRPr="00B51C5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KOOS daily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4458E8"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234CA2">
              <w:rPr>
                <w:rFonts w:cs="Arial"/>
                <w:sz w:val="18"/>
                <w:szCs w:val="18"/>
              </w:rPr>
              <w:t>strong</w:t>
            </w:r>
          </w:p>
        </w:tc>
      </w:tr>
      <w:tr w:rsidR="00A83280" w:rsidRPr="00B51C5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KOOS 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4458E8"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234CA2">
              <w:rPr>
                <w:rFonts w:cs="Arial"/>
                <w:sz w:val="18"/>
                <w:szCs w:val="18"/>
              </w:rPr>
              <w:t>strong</w:t>
            </w:r>
          </w:p>
        </w:tc>
      </w:tr>
      <w:tr w:rsidR="00A83280" w:rsidRPr="00B51C5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KOOS 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4458E8"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234CA2">
              <w:rPr>
                <w:rFonts w:cs="Arial"/>
                <w:sz w:val="18"/>
                <w:szCs w:val="18"/>
              </w:rPr>
              <w:t>strong</w:t>
            </w:r>
          </w:p>
        </w:tc>
      </w:tr>
      <w:tr w:rsidR="00A83280" w:rsidRPr="00B51C5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FJ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4458E8"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234CA2">
              <w:rPr>
                <w:rFonts w:cs="Arial"/>
                <w:sz w:val="18"/>
                <w:szCs w:val="18"/>
              </w:rPr>
              <w:t>strong</w:t>
            </w:r>
          </w:p>
        </w:tc>
      </w:tr>
      <w:tr w:rsidR="00A83280" w:rsidRPr="00B51C5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EQ-5D-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4458E8"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um</w:t>
            </w:r>
          </w:p>
        </w:tc>
      </w:tr>
      <w:tr w:rsidR="00A83280" w:rsidRPr="00B51C57" w:rsidTr="00AD144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EQ-5D V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4458E8">
              <w:rPr>
                <w:rFonts w:cs="Arial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3280" w:rsidRPr="004458E8" w:rsidRDefault="00A83280" w:rsidP="00AD144D">
            <w:pPr>
              <w:spacing w:before="40" w:after="20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um</w:t>
            </w:r>
          </w:p>
        </w:tc>
      </w:tr>
    </w:tbl>
    <w:p w:rsidR="00A83280" w:rsidRDefault="00A83280" w:rsidP="00A83280">
      <w:pPr>
        <w:spacing w:before="120"/>
        <w:sectPr w:rsidR="00A83280" w:rsidSect="00673C3A">
          <w:footerReference w:type="default" r:id="rId5"/>
          <w:pgSz w:w="11906" w:h="16838"/>
          <w:pgMar w:top="1701" w:right="1418" w:bottom="1134" w:left="1418" w:header="709" w:footer="709" w:gutter="0"/>
          <w:cols w:space="708"/>
          <w:docGrid w:linePitch="360"/>
        </w:sectPr>
      </w:pPr>
      <w:r w:rsidRPr="003D2A86">
        <w:rPr>
          <w:i/>
        </w:rPr>
        <w:t>CIM</w:t>
      </w:r>
      <w:r w:rsidRPr="003D2A86">
        <w:t xml:space="preserve"> customi</w:t>
      </w:r>
      <w:r>
        <w:t>s</w:t>
      </w:r>
      <w:r w:rsidRPr="003D2A86">
        <w:t>ed individually made</w:t>
      </w:r>
      <w:r w:rsidRPr="003D2A86">
        <w:rPr>
          <w:color w:val="000000" w:themeColor="text1"/>
        </w:rPr>
        <w:t xml:space="preserve">, </w:t>
      </w:r>
      <w:r w:rsidRPr="003D2A86">
        <w:rPr>
          <w:i/>
        </w:rPr>
        <w:t>OTS</w:t>
      </w:r>
      <w:r w:rsidRPr="003D2A86">
        <w:t xml:space="preserve"> off-the-shelf</w:t>
      </w:r>
      <w:r>
        <w:t xml:space="preserve">, </w:t>
      </w:r>
      <w:r w:rsidRPr="00DA458F">
        <w:rPr>
          <w:i/>
        </w:rPr>
        <w:t>KSS</w:t>
      </w:r>
      <w:r>
        <w:t xml:space="preserve"> Knee Society Score, </w:t>
      </w:r>
      <w:r w:rsidRPr="003D2A86">
        <w:rPr>
          <w:i/>
          <w:color w:val="000000" w:themeColor="text1"/>
        </w:rPr>
        <w:t>KOOS</w:t>
      </w:r>
      <w:r w:rsidRPr="003D2A86">
        <w:rPr>
          <w:color w:val="000000" w:themeColor="text1"/>
        </w:rPr>
        <w:t xml:space="preserve"> Knee injury and Osteoarthritis Outcome Score,</w:t>
      </w:r>
      <w:r w:rsidRPr="003D2A86">
        <w:rPr>
          <w:color w:val="FF0000"/>
        </w:rPr>
        <w:t xml:space="preserve"> </w:t>
      </w:r>
      <w:r w:rsidRPr="003D2A86">
        <w:rPr>
          <w:i/>
          <w:color w:val="000000" w:themeColor="text1"/>
        </w:rPr>
        <w:t>FJS-12</w:t>
      </w:r>
      <w:r w:rsidRPr="003D2A86">
        <w:rPr>
          <w:color w:val="000000" w:themeColor="text1"/>
        </w:rPr>
        <w:t xml:space="preserve"> Forgotten Joint Score</w:t>
      </w:r>
      <w:r>
        <w:rPr>
          <w:i/>
        </w:rPr>
        <w:t xml:space="preserve">, </w:t>
      </w:r>
      <w:r>
        <w:t>VAS visual analogue scale</w:t>
      </w:r>
    </w:p>
    <w:p w:rsidR="00A83280" w:rsidRDefault="00A83280" w:rsidP="00A83280">
      <w:pPr>
        <w:pStyle w:val="Heading2"/>
      </w:pPr>
      <w:r>
        <w:lastRenderedPageBreak/>
        <w:t>Table 7</w:t>
      </w:r>
    </w:p>
    <w:p w:rsidR="00A83280" w:rsidRDefault="00A83280" w:rsidP="00A83280">
      <w:r>
        <w:t>Surgeon completed part of the KSS in detail before and after the surge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"/>
        <w:gridCol w:w="1233"/>
        <w:gridCol w:w="482"/>
        <w:gridCol w:w="662"/>
        <w:gridCol w:w="482"/>
        <w:gridCol w:w="661"/>
        <w:gridCol w:w="746"/>
        <w:gridCol w:w="222"/>
        <w:gridCol w:w="481"/>
        <w:gridCol w:w="661"/>
        <w:gridCol w:w="481"/>
        <w:gridCol w:w="661"/>
        <w:gridCol w:w="746"/>
        <w:gridCol w:w="222"/>
        <w:gridCol w:w="481"/>
        <w:gridCol w:w="661"/>
        <w:gridCol w:w="481"/>
        <w:gridCol w:w="661"/>
        <w:gridCol w:w="746"/>
      </w:tblGrid>
      <w:tr w:rsidR="00A83280" w:rsidRPr="00FD1ED7" w:rsidTr="00AD144D">
        <w:trPr>
          <w:trHeight w:val="283"/>
        </w:trPr>
        <w:tc>
          <w:tcPr>
            <w:tcW w:w="0" w:type="auto"/>
            <w:gridSpan w:val="2"/>
            <w:vMerge w:val="restart"/>
            <w:tcBorders>
              <w:left w:val="nil"/>
              <w:right w:val="nil"/>
            </w:tcBorders>
            <w:vAlign w:val="bottom"/>
          </w:tcPr>
          <w:p w:rsidR="00A83280" w:rsidRPr="00CC2CF9" w:rsidRDefault="00A83280" w:rsidP="00AD144D">
            <w:pPr>
              <w:spacing w:before="120"/>
              <w:ind w:left="-57"/>
              <w:rPr>
                <w:rFonts w:cs="Arial"/>
                <w:sz w:val="18"/>
                <w:szCs w:val="18"/>
              </w:rPr>
            </w:pPr>
            <w:r w:rsidRPr="00CC2CF9">
              <w:rPr>
                <w:rFonts w:cs="Arial"/>
                <w:b/>
                <w:sz w:val="18"/>
                <w:szCs w:val="18"/>
              </w:rPr>
              <w:t>KSS</w:t>
            </w: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="120"/>
              <w:jc w:val="center"/>
              <w:rPr>
                <w:rFonts w:cs="Arial"/>
                <w:b/>
                <w:sz w:val="18"/>
                <w:szCs w:val="18"/>
              </w:rPr>
            </w:pPr>
            <w:r w:rsidRPr="00FD1ED7">
              <w:rPr>
                <w:rFonts w:cs="Arial"/>
                <w:b/>
                <w:sz w:val="18"/>
                <w:szCs w:val="18"/>
              </w:rPr>
              <w:t>Before surge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83280" w:rsidRPr="00FD1ED7" w:rsidRDefault="00A83280" w:rsidP="00AD14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="120"/>
              <w:jc w:val="center"/>
              <w:rPr>
                <w:rFonts w:cs="Arial"/>
                <w:b/>
                <w:sz w:val="18"/>
                <w:szCs w:val="18"/>
              </w:rPr>
            </w:pPr>
            <w:r w:rsidRPr="00FD1ED7">
              <w:rPr>
                <w:rFonts w:cs="Arial"/>
                <w:b/>
                <w:sz w:val="18"/>
                <w:szCs w:val="18"/>
              </w:rPr>
              <w:t>4 month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83280" w:rsidRPr="00FD1ED7" w:rsidRDefault="00A83280" w:rsidP="00AD144D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="120"/>
              <w:jc w:val="center"/>
              <w:rPr>
                <w:rFonts w:cs="Arial"/>
                <w:b/>
                <w:sz w:val="18"/>
                <w:szCs w:val="18"/>
              </w:rPr>
            </w:pPr>
            <w:r w:rsidRPr="00FD1ED7">
              <w:rPr>
                <w:rFonts w:cs="Arial"/>
                <w:b/>
                <w:sz w:val="18"/>
                <w:szCs w:val="18"/>
              </w:rPr>
              <w:t>12 months</w:t>
            </w:r>
          </w:p>
        </w:tc>
      </w:tr>
      <w:tr w:rsidR="00A83280" w:rsidRPr="00FD1ED7" w:rsidTr="00AD144D">
        <w:trPr>
          <w:cantSplit/>
          <w:trHeight w:val="283"/>
        </w:trPr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:rsidR="00A83280" w:rsidRPr="00CC2CF9" w:rsidRDefault="00A83280" w:rsidP="00AD144D">
            <w:pPr>
              <w:ind w:left="-57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>CIM</w:t>
            </w:r>
          </w:p>
          <w:p w:rsidR="00A83280" w:rsidRPr="00FD1ED7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>n = 7</w:t>
            </w: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>OTS</w:t>
            </w:r>
          </w:p>
          <w:p w:rsidR="00A83280" w:rsidRPr="00FD1ED7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>n = 1</w:t>
            </w:r>
            <w:r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Lines="40" w:before="96" w:afterLines="40" w:after="96"/>
              <w:ind w:left="-57"/>
              <w:jc w:val="right"/>
              <w:rPr>
                <w:rFonts w:cs="Arial"/>
                <w:sz w:val="18"/>
                <w:szCs w:val="18"/>
              </w:rPr>
            </w:pPr>
          </w:p>
          <w:p w:rsidR="00A83280" w:rsidRPr="00FD1ED7" w:rsidRDefault="00A83280" w:rsidP="00AD144D">
            <w:pPr>
              <w:spacing w:beforeLines="40" w:before="96" w:afterLines="40" w:after="96"/>
              <w:ind w:left="-57" w:right="-57"/>
              <w:jc w:val="right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FD1ED7" w:rsidRDefault="00A83280" w:rsidP="00AD144D">
            <w:pPr>
              <w:spacing w:beforeLines="40" w:before="96" w:afterLines="40" w:after="96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>CIM</w:t>
            </w:r>
          </w:p>
          <w:p w:rsidR="00A83280" w:rsidRPr="00FD1ED7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 xml:space="preserve">n = </w:t>
            </w:r>
            <w:r>
              <w:rPr>
                <w:rFonts w:cs="Arial"/>
                <w:sz w:val="18"/>
                <w:szCs w:val="18"/>
              </w:rPr>
              <w:t>7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>OTS</w:t>
            </w:r>
          </w:p>
          <w:p w:rsidR="00A83280" w:rsidRPr="00FD1ED7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 xml:space="preserve">n = </w:t>
            </w:r>
            <w:r>
              <w:rPr>
                <w:rFonts w:cs="Arial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Lines="40" w:before="96" w:afterLines="40" w:after="96"/>
              <w:ind w:left="-57"/>
              <w:jc w:val="right"/>
              <w:rPr>
                <w:rFonts w:cs="Arial"/>
                <w:sz w:val="18"/>
                <w:szCs w:val="18"/>
              </w:rPr>
            </w:pPr>
          </w:p>
          <w:p w:rsidR="00A83280" w:rsidRPr="00FD1ED7" w:rsidRDefault="00A83280" w:rsidP="00AD144D">
            <w:pPr>
              <w:spacing w:beforeLines="40" w:before="96" w:afterLines="40" w:after="96"/>
              <w:ind w:left="-57" w:right="-57"/>
              <w:jc w:val="right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FD1ED7" w:rsidRDefault="00A83280" w:rsidP="00AD144D">
            <w:pPr>
              <w:spacing w:beforeLines="40" w:before="96" w:afterLines="40" w:after="96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>CIM</w:t>
            </w:r>
          </w:p>
          <w:p w:rsidR="00A83280" w:rsidRPr="00FD1ED7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 xml:space="preserve">n = </w:t>
            </w:r>
            <w:r>
              <w:rPr>
                <w:rFonts w:cs="Arial"/>
                <w:sz w:val="18"/>
                <w:szCs w:val="18"/>
              </w:rPr>
              <w:t>6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>OTS</w:t>
            </w:r>
          </w:p>
          <w:p w:rsidR="00A83280" w:rsidRPr="00FD1ED7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>n =</w:t>
            </w:r>
            <w:r>
              <w:rPr>
                <w:rFonts w:cs="Arial"/>
                <w:sz w:val="18"/>
                <w:szCs w:val="18"/>
              </w:rPr>
              <w:t xml:space="preserve"> 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FD1ED7" w:rsidRDefault="00A83280" w:rsidP="00AD144D">
            <w:pPr>
              <w:spacing w:beforeLines="40" w:before="96" w:afterLines="40" w:after="96"/>
              <w:ind w:left="-57"/>
              <w:jc w:val="right"/>
              <w:rPr>
                <w:rFonts w:cs="Arial"/>
                <w:sz w:val="18"/>
                <w:szCs w:val="18"/>
              </w:rPr>
            </w:pPr>
          </w:p>
          <w:p w:rsidR="00A83280" w:rsidRPr="00FD1ED7" w:rsidRDefault="00A83280" w:rsidP="00AD144D">
            <w:pPr>
              <w:spacing w:beforeLines="40" w:before="96" w:afterLines="40" w:after="96"/>
              <w:ind w:left="-57" w:right="-57"/>
              <w:jc w:val="right"/>
              <w:rPr>
                <w:rFonts w:cs="Arial"/>
                <w:sz w:val="18"/>
                <w:szCs w:val="18"/>
              </w:rPr>
            </w:pPr>
            <w:r w:rsidRPr="00FD1ED7">
              <w:rPr>
                <w:rFonts w:cs="Arial"/>
                <w:sz w:val="18"/>
                <w:szCs w:val="18"/>
              </w:rPr>
              <w:t>P value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 w:rsidRPr="005F49FE">
              <w:rPr>
                <w:rFonts w:cs="Arial"/>
                <w:sz w:val="18"/>
                <w:szCs w:val="18"/>
              </w:rPr>
              <w:t>Anatomic alignment</w:t>
            </w:r>
            <w:r>
              <w:rPr>
                <w:rFonts w:cs="Arial"/>
                <w:b/>
                <w:sz w:val="18"/>
                <w:szCs w:val="18"/>
              </w:rPr>
              <w:t xml:space="preserve">, </w:t>
            </w:r>
            <w:r w:rsidRPr="00CC2CF9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072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 w:rsidRPr="005F49FE">
              <w:rPr>
                <w:rFonts w:cs="Arial"/>
                <w:color w:val="131413"/>
                <w:sz w:val="18"/>
                <w:szCs w:val="18"/>
              </w:rPr>
              <w:t>Neutral: 2 to 10° val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8E2959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 w:rsidRPr="008E2959">
              <w:rPr>
                <w:rFonts w:cs="Arial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8E2959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 w:rsidRPr="008E2959">
              <w:rPr>
                <w:rFonts w:cs="Arial"/>
                <w:sz w:val="18"/>
                <w:szCs w:val="18"/>
              </w:rPr>
              <w:t>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8E2959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  <w:r w:rsidRPr="008E295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8E2959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 w:rsidRPr="008E2959">
              <w:rPr>
                <w:rFonts w:cs="Arial"/>
                <w:sz w:val="18"/>
                <w:szCs w:val="18"/>
              </w:rPr>
              <w:t>(9</w:t>
            </w:r>
            <w:r>
              <w:rPr>
                <w:rFonts w:cs="Arial"/>
                <w:sz w:val="18"/>
                <w:szCs w:val="18"/>
              </w:rPr>
              <w:t>0</w:t>
            </w:r>
            <w:r w:rsidRPr="008E295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 w:rsidRPr="005F49FE">
              <w:rPr>
                <w:rFonts w:cs="Arial"/>
                <w:color w:val="131413"/>
                <w:sz w:val="18"/>
                <w:szCs w:val="18"/>
              </w:rPr>
              <w:t>Varus: &lt; 2° val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8E2959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 w:rsidRPr="008E295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8E2959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 w:rsidRPr="008E2959">
              <w:rPr>
                <w:rFonts w:cs="Arial"/>
                <w:sz w:val="18"/>
                <w:szCs w:val="18"/>
              </w:rPr>
              <w:t>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8E2959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8E2959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 w:rsidRPr="008E2959">
              <w:rPr>
                <w:rFonts w:cs="Arial"/>
                <w:sz w:val="18"/>
                <w:szCs w:val="18"/>
              </w:rPr>
              <w:t>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 w:rsidRPr="005F49FE">
              <w:rPr>
                <w:rFonts w:cs="Arial"/>
                <w:color w:val="131413"/>
                <w:sz w:val="18"/>
                <w:szCs w:val="18"/>
              </w:rPr>
              <w:t>Valgus: &gt; 10° val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8E2959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 w:rsidRPr="008E295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8E2959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 w:rsidRPr="008E2959">
              <w:rPr>
                <w:rFonts w:cs="Arial"/>
                <w:sz w:val="18"/>
                <w:szCs w:val="18"/>
              </w:rPr>
              <w:t>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8E2959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8E2959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 w:rsidRPr="008E2959">
              <w:rPr>
                <w:rFonts w:cs="Arial"/>
                <w:sz w:val="18"/>
                <w:szCs w:val="18"/>
              </w:rPr>
              <w:t>(</w:t>
            </w:r>
            <w:r>
              <w:rPr>
                <w:rFonts w:cs="Arial"/>
                <w:sz w:val="18"/>
                <w:szCs w:val="18"/>
              </w:rPr>
              <w:t>1</w:t>
            </w:r>
            <w:r w:rsidRPr="008E295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Cs/>
                <w:color w:val="131413"/>
                <w:sz w:val="18"/>
                <w:szCs w:val="18"/>
              </w:rPr>
              <w:t>Medial / Lateral i</w:t>
            </w:r>
            <w:r w:rsidRPr="005F49FE">
              <w:rPr>
                <w:rFonts w:cs="Arial"/>
                <w:bCs/>
                <w:color w:val="131413"/>
                <w:sz w:val="18"/>
                <w:szCs w:val="18"/>
              </w:rPr>
              <w:t>nstability</w:t>
            </w:r>
            <w:r>
              <w:rPr>
                <w:rFonts w:cs="Arial"/>
                <w:b/>
                <w:sz w:val="18"/>
                <w:szCs w:val="18"/>
              </w:rPr>
              <w:t xml:space="preserve">, </w:t>
            </w:r>
            <w:r w:rsidRPr="00CC2CF9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 w:rsidRPr="005F49FE">
              <w:rPr>
                <w:rFonts w:cs="Arial"/>
                <w:color w:val="131413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 w:rsidRPr="005F49FE">
              <w:rPr>
                <w:rFonts w:cs="Arial"/>
                <w:color w:val="131413"/>
                <w:sz w:val="18"/>
                <w:szCs w:val="18"/>
              </w:rPr>
              <w:t>Little or &lt; 5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 w:rsidRPr="005F49FE">
              <w:rPr>
                <w:rFonts w:cs="Arial"/>
                <w:color w:val="131413"/>
                <w:sz w:val="18"/>
                <w:szCs w:val="18"/>
              </w:rPr>
              <w:t>Moderate or 5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20"/>
              <w:ind w:left="-57"/>
              <w:rPr>
                <w:rFonts w:cs="Arial"/>
                <w:sz w:val="18"/>
                <w:szCs w:val="18"/>
              </w:rPr>
            </w:pPr>
            <w:r w:rsidRPr="005F49FE">
              <w:rPr>
                <w:rFonts w:cs="Arial"/>
                <w:color w:val="131413"/>
                <w:sz w:val="18"/>
                <w:szCs w:val="18"/>
              </w:rPr>
              <w:t>Severe or &gt; 5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Cs/>
                <w:color w:val="131413"/>
                <w:sz w:val="18"/>
                <w:szCs w:val="18"/>
              </w:rPr>
              <w:t>Anterior / Posterior i</w:t>
            </w:r>
            <w:r w:rsidRPr="005F49FE">
              <w:rPr>
                <w:rFonts w:cs="Arial"/>
                <w:bCs/>
                <w:color w:val="131413"/>
                <w:sz w:val="18"/>
                <w:szCs w:val="18"/>
              </w:rPr>
              <w:t>nstability</w:t>
            </w:r>
            <w:r>
              <w:rPr>
                <w:rFonts w:cs="Arial"/>
                <w:b/>
                <w:sz w:val="18"/>
                <w:szCs w:val="18"/>
              </w:rPr>
              <w:t xml:space="preserve">, </w:t>
            </w:r>
            <w:r w:rsidRPr="00CC2CF9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 w:rsidRPr="005F49FE">
              <w:rPr>
                <w:rFonts w:cs="Arial"/>
                <w:color w:val="131413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 w:rsidRPr="005F49FE">
              <w:rPr>
                <w:rFonts w:cs="Arial"/>
                <w:color w:val="131413"/>
                <w:sz w:val="18"/>
                <w:szCs w:val="18"/>
              </w:rPr>
              <w:t>Moderate &lt; 5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 w:rsidRPr="005F49FE">
              <w:rPr>
                <w:rFonts w:cs="Arial"/>
                <w:color w:val="131413"/>
                <w:sz w:val="18"/>
                <w:szCs w:val="18"/>
              </w:rPr>
              <w:t>Severe &gt; 5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 w:right="-57"/>
              <w:rPr>
                <w:rFonts w:cs="Arial"/>
                <w:bCs/>
                <w:color w:val="131413"/>
                <w:sz w:val="18"/>
                <w:szCs w:val="18"/>
              </w:rPr>
            </w:pPr>
            <w:r>
              <w:rPr>
                <w:rFonts w:cs="Arial"/>
                <w:bCs/>
                <w:color w:val="131413"/>
                <w:sz w:val="18"/>
                <w:szCs w:val="18"/>
              </w:rPr>
              <w:t>Range of motion, mean°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78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 w:right="-57"/>
              <w:rPr>
                <w:rFonts w:cs="Arial"/>
                <w:bCs/>
                <w:color w:val="131413"/>
                <w:sz w:val="18"/>
                <w:szCs w:val="18"/>
              </w:rPr>
            </w:pPr>
            <w:r>
              <w:rPr>
                <w:rFonts w:cs="Arial"/>
                <w:bCs/>
                <w:color w:val="131413"/>
                <w:sz w:val="18"/>
                <w:szCs w:val="18"/>
              </w:rPr>
              <w:t>Flexion c</w:t>
            </w:r>
            <w:r w:rsidRPr="005F49FE">
              <w:rPr>
                <w:rFonts w:cs="Arial"/>
                <w:bCs/>
                <w:color w:val="131413"/>
                <w:sz w:val="18"/>
                <w:szCs w:val="18"/>
              </w:rPr>
              <w:t>ontracture</w:t>
            </w:r>
            <w:r>
              <w:rPr>
                <w:rFonts w:cs="Arial"/>
                <w:b/>
                <w:sz w:val="18"/>
                <w:szCs w:val="18"/>
              </w:rPr>
              <w:t xml:space="preserve">, </w:t>
            </w:r>
            <w:r w:rsidRPr="00CC2CF9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4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1 to 5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6 to 10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11 to 15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40"/>
              <w:ind w:left="-57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&gt; 15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bCs/>
                <w:color w:val="131413"/>
                <w:sz w:val="18"/>
                <w:szCs w:val="18"/>
              </w:rPr>
            </w:pPr>
            <w:r>
              <w:rPr>
                <w:rFonts w:cs="Arial"/>
                <w:bCs/>
                <w:color w:val="131413"/>
                <w:sz w:val="18"/>
                <w:szCs w:val="18"/>
              </w:rPr>
              <w:t>Extensor l</w:t>
            </w:r>
            <w:r w:rsidRPr="005F49FE">
              <w:rPr>
                <w:rFonts w:cs="Arial"/>
                <w:bCs/>
                <w:color w:val="131413"/>
                <w:sz w:val="18"/>
                <w:szCs w:val="18"/>
              </w:rPr>
              <w:t>ag</w:t>
            </w:r>
            <w:r>
              <w:rPr>
                <w:rFonts w:cs="Arial"/>
                <w:b/>
                <w:sz w:val="18"/>
                <w:szCs w:val="18"/>
              </w:rPr>
              <w:t xml:space="preserve">, </w:t>
            </w:r>
            <w:r w:rsidRPr="00CC2CF9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6</w:t>
            </w: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40"/>
              <w:ind w:left="-57"/>
              <w:rPr>
                <w:rFonts w:cs="Arial"/>
                <w:bCs/>
                <w:color w:val="13141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40"/>
              <w:ind w:left="-57"/>
              <w:rPr>
                <w:rFonts w:cs="Arial"/>
                <w:bCs/>
                <w:color w:val="13141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&lt;10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40"/>
              <w:ind w:left="-57"/>
              <w:rPr>
                <w:rFonts w:cs="Arial"/>
                <w:bCs/>
                <w:color w:val="13141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10 to 20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3280" w:rsidRPr="00FD1ED7" w:rsidTr="00AD144D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5F49FE" w:rsidRDefault="00A83280" w:rsidP="00AD144D">
            <w:pPr>
              <w:autoSpaceDE w:val="0"/>
              <w:autoSpaceDN w:val="0"/>
              <w:adjustRightInd w:val="0"/>
              <w:spacing w:before="40" w:after="40"/>
              <w:ind w:left="-57"/>
              <w:rPr>
                <w:rFonts w:cs="Arial"/>
                <w:bCs/>
                <w:color w:val="13141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83280" w:rsidRPr="005F49FE" w:rsidRDefault="00A83280" w:rsidP="00AD144D">
            <w:pPr>
              <w:spacing w:before="40" w:after="20"/>
              <w:ind w:left="-57"/>
              <w:rPr>
                <w:rFonts w:cs="Arial"/>
                <w:color w:val="131413"/>
                <w:sz w:val="18"/>
                <w:szCs w:val="18"/>
              </w:rPr>
            </w:pPr>
            <w:r>
              <w:rPr>
                <w:rFonts w:cs="Arial"/>
                <w:color w:val="131413"/>
                <w:sz w:val="18"/>
                <w:szCs w:val="18"/>
              </w:rPr>
              <w:t>&gt; 20°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3280" w:rsidRPr="00B51C57" w:rsidRDefault="00A83280" w:rsidP="00AD144D">
            <w:pPr>
              <w:spacing w:before="40" w:after="20"/>
              <w:ind w:left="-57" w:right="-113"/>
              <w:jc w:val="right"/>
              <w:rPr>
                <w:rFonts w:cs="Arial"/>
                <w:sz w:val="18"/>
                <w:szCs w:val="18"/>
              </w:rPr>
            </w:pPr>
          </w:p>
        </w:tc>
      </w:tr>
    </w:tbl>
    <w:p w:rsidR="00A83280" w:rsidRDefault="00A83280" w:rsidP="00A83280">
      <w:pPr>
        <w:spacing w:before="120"/>
      </w:pPr>
      <w:r w:rsidRPr="003D2A86">
        <w:rPr>
          <w:i/>
        </w:rPr>
        <w:t>CIM</w:t>
      </w:r>
      <w:r w:rsidRPr="003D2A86">
        <w:t xml:space="preserve"> customi</w:t>
      </w:r>
      <w:r>
        <w:t>s</w:t>
      </w:r>
      <w:r w:rsidRPr="003D2A86">
        <w:t>ed individually made</w:t>
      </w:r>
      <w:r w:rsidRPr="003D2A86">
        <w:rPr>
          <w:color w:val="000000" w:themeColor="text1"/>
        </w:rPr>
        <w:t xml:space="preserve">, </w:t>
      </w:r>
      <w:r w:rsidRPr="003D2A86">
        <w:rPr>
          <w:i/>
        </w:rPr>
        <w:t>OTS</w:t>
      </w:r>
      <w:r w:rsidRPr="003D2A86">
        <w:t xml:space="preserve"> off-the-shelf</w:t>
      </w:r>
      <w:r>
        <w:t xml:space="preserve">, </w:t>
      </w:r>
      <w:r>
        <w:rPr>
          <w:i/>
        </w:rPr>
        <w:t xml:space="preserve">KSS </w:t>
      </w:r>
      <w:r w:rsidRPr="00CC2CF9">
        <w:t>Knee Society Score,</w:t>
      </w:r>
      <w:r>
        <w:rPr>
          <w:i/>
        </w:rPr>
        <w:t xml:space="preserve"> </w:t>
      </w:r>
      <w:r w:rsidRPr="000710B2">
        <w:rPr>
          <w:i/>
          <w:szCs w:val="18"/>
        </w:rPr>
        <w:t>n</w:t>
      </w:r>
      <w:r w:rsidRPr="000710B2">
        <w:rPr>
          <w:szCs w:val="18"/>
        </w:rPr>
        <w:t xml:space="preserve"> number</w:t>
      </w:r>
      <w:r>
        <w:rPr>
          <w:i/>
        </w:rPr>
        <w:t xml:space="preserve">, </w:t>
      </w:r>
      <w:r w:rsidRPr="003D2A86">
        <w:rPr>
          <w:i/>
        </w:rPr>
        <w:t>SD</w:t>
      </w:r>
      <w:r w:rsidRPr="003D2A86">
        <w:t xml:space="preserve"> standard deviation</w:t>
      </w:r>
      <w:r>
        <w:br w:type="page"/>
      </w:r>
    </w:p>
    <w:p w:rsidR="00A83280" w:rsidRDefault="00A83280" w:rsidP="00A83280">
      <w:pPr>
        <w:pStyle w:val="Heading2"/>
        <w:sectPr w:rsidR="00A83280" w:rsidSect="00673C3A">
          <w:pgSz w:w="11906" w:h="16838"/>
          <w:pgMar w:top="1701" w:right="454" w:bottom="1134" w:left="454" w:header="709" w:footer="709" w:gutter="0"/>
          <w:cols w:space="708"/>
          <w:docGrid w:linePitch="360"/>
        </w:sectPr>
      </w:pPr>
    </w:p>
    <w:p w:rsidR="00A83280" w:rsidRDefault="00A83280" w:rsidP="00A83280">
      <w:pPr>
        <w:pStyle w:val="Heading2"/>
      </w:pPr>
      <w:r>
        <w:lastRenderedPageBreak/>
        <w:t>Table 8</w:t>
      </w:r>
    </w:p>
    <w:p w:rsidR="00A83280" w:rsidRPr="00802D99" w:rsidRDefault="00A83280" w:rsidP="00A83280">
      <w:r>
        <w:t>KSS and PROMs before and after the surgery</w:t>
      </w:r>
      <w:r>
        <w:rPr>
          <w:bCs/>
        </w:rPr>
        <w:t>: comparison male and female pati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8"/>
        <w:gridCol w:w="746"/>
        <w:gridCol w:w="814"/>
        <w:gridCol w:w="896"/>
        <w:gridCol w:w="222"/>
        <w:gridCol w:w="746"/>
        <w:gridCol w:w="814"/>
        <w:gridCol w:w="896"/>
        <w:gridCol w:w="222"/>
        <w:gridCol w:w="746"/>
        <w:gridCol w:w="814"/>
        <w:gridCol w:w="896"/>
      </w:tblGrid>
      <w:tr w:rsidR="00A83280" w:rsidRPr="001E6DDB" w:rsidTr="00AD144D">
        <w:trPr>
          <w:trHeight w:val="283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3280" w:rsidRPr="001E6DDB" w:rsidRDefault="00A83280" w:rsidP="00AD144D">
            <w:pPr>
              <w:spacing w:before="120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1E6DDB">
              <w:rPr>
                <w:b/>
                <w:sz w:val="18"/>
                <w:szCs w:val="18"/>
              </w:rPr>
              <w:t>Before surge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1E6DDB">
              <w:rPr>
                <w:b/>
                <w:sz w:val="18"/>
                <w:szCs w:val="18"/>
              </w:rPr>
              <w:t>4 month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1E6DDB">
              <w:rPr>
                <w:b/>
                <w:sz w:val="18"/>
                <w:szCs w:val="18"/>
              </w:rPr>
              <w:t>12 months</w:t>
            </w:r>
          </w:p>
        </w:tc>
      </w:tr>
      <w:tr w:rsidR="00A83280" w:rsidRPr="001E6DDB" w:rsidTr="00AD144D">
        <w:trPr>
          <w:cantSplit/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3280" w:rsidRPr="001E6DDB" w:rsidRDefault="00A83280" w:rsidP="00AD144D">
            <w:pPr>
              <w:spacing w:beforeLines="40" w:before="96" w:afterLines="40" w:after="96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Lines="40" w:before="96" w:afterLines="40" w:after="96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Lines="40" w:before="96" w:afterLines="40" w:after="96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P value</w:t>
            </w:r>
          </w:p>
        </w:tc>
      </w:tr>
      <w:tr w:rsidR="00A83280" w:rsidRPr="001E6DDB" w:rsidTr="00AD144D">
        <w:trPr>
          <w:cantSplit/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3280" w:rsidRPr="001E6DDB" w:rsidRDefault="00A83280" w:rsidP="00AD144D">
            <w:pPr>
              <w:spacing w:beforeLines="40" w:before="96" w:afterLines="40" w:after="96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(± </w:t>
            </w:r>
            <w:r w:rsidRPr="001E6DDB">
              <w:rPr>
                <w:sz w:val="18"/>
                <w:szCs w:val="18"/>
              </w:rPr>
              <w:t>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Lines="40" w:before="96" w:afterLines="40" w:after="96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(± </w:t>
            </w:r>
            <w:r w:rsidRPr="001E6DDB">
              <w:rPr>
                <w:sz w:val="18"/>
                <w:szCs w:val="18"/>
              </w:rPr>
              <w:t>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Lines="40" w:before="96" w:afterLines="40" w:after="96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(± </w:t>
            </w:r>
            <w:r w:rsidRPr="001E6DDB">
              <w:rPr>
                <w:sz w:val="18"/>
                <w:szCs w:val="18"/>
              </w:rPr>
              <w:t>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</w:tr>
      <w:tr w:rsidR="00A83280" w:rsidRPr="00A30BAC" w:rsidTr="00AD144D">
        <w:trPr>
          <w:trHeight w:val="737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83280" w:rsidRPr="005843EA" w:rsidRDefault="00A83280" w:rsidP="00AD144D">
            <w:pPr>
              <w:spacing w:before="40" w:after="20"/>
              <w:rPr>
                <w:b/>
                <w:sz w:val="18"/>
                <w:szCs w:val="18"/>
              </w:rPr>
            </w:pPr>
            <w:r w:rsidRPr="005843EA">
              <w:rPr>
                <w:b/>
                <w:sz w:val="18"/>
                <w:szCs w:val="18"/>
              </w:rPr>
              <w:t>K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0</w:t>
            </w:r>
          </w:p>
          <w:p w:rsidR="00A83280" w:rsidRPr="00A30BAC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cs="Arial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3.1</w:t>
            </w:r>
            <w:r w:rsidRPr="00A30BAC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Pr="00A30BAC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</w:t>
            </w:r>
          </w:p>
          <w:p w:rsidR="00A83280" w:rsidRPr="00A30BAC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13.0</w:t>
            </w:r>
            <w:r w:rsidRPr="00A30BAC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A30BA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74</w:t>
            </w:r>
          </w:p>
          <w:p w:rsidR="00A83280" w:rsidRPr="00A30BAC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0 to 5.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83280" w:rsidRPr="00A30BAC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  <w:p w:rsidR="00A83280" w:rsidRPr="00A30BAC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9.6</w:t>
            </w:r>
            <w:r w:rsidRPr="00A30BAC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6</w:t>
            </w:r>
          </w:p>
          <w:p w:rsidR="00A83280" w:rsidRPr="00A30BAC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8.5</w:t>
            </w:r>
            <w:r w:rsidRPr="00A30BAC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</w:t>
            </w:r>
          </w:p>
          <w:p w:rsidR="00A83280" w:rsidRPr="00A30BAC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9 to 2.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83280" w:rsidRPr="00A30BAC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</w:t>
            </w:r>
          </w:p>
          <w:p w:rsidR="00A83280" w:rsidRPr="00A30BAC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8.9</w:t>
            </w:r>
            <w:r w:rsidRPr="00A30BAC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Pr="00A30BAC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1</w:t>
            </w:r>
          </w:p>
          <w:p w:rsidR="00A83280" w:rsidRPr="00A30BAC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A30B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± 8.4</w:t>
            </w:r>
            <w:r w:rsidRPr="00A30BAC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  <w:p w:rsidR="00A83280" w:rsidRPr="00A30BAC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4 to 3.3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5843EA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5843EA">
              <w:rPr>
                <w:b/>
                <w:sz w:val="18"/>
                <w:szCs w:val="18"/>
              </w:rPr>
              <w:t>KOOS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19.1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Pr="001E6DDB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1</w:t>
            </w:r>
          </w:p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5 to 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16.5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70.</w:t>
            </w:r>
            <w:r>
              <w:rPr>
                <w:sz w:val="18"/>
                <w:szCs w:val="18"/>
              </w:rPr>
              <w:t>3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  <w:r w:rsidRPr="001E6DD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</w:t>
            </w:r>
          </w:p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5.9 to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14.9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15.4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5</w:t>
            </w:r>
          </w:p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9 to 4.8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OOS</w:t>
            </w:r>
          </w:p>
          <w:p w:rsidR="00A83280" w:rsidRPr="005843EA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5843EA">
              <w:rPr>
                <w:b/>
                <w:sz w:val="18"/>
                <w:szCs w:val="18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16.4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.0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2.9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</w:t>
            </w:r>
            <w:r w:rsidRPr="001E6DDB">
              <w:rPr>
                <w:sz w:val="18"/>
                <w:szCs w:val="18"/>
              </w:rPr>
              <w:t>.00</w:t>
            </w:r>
            <w:r>
              <w:rPr>
                <w:sz w:val="18"/>
                <w:szCs w:val="18"/>
              </w:rPr>
              <w:t>1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4 to 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1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16.9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1.3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6.7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1E6DD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46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6 to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3.3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15.2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2.6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6.4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4 to 4.7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OOS</w:t>
            </w:r>
          </w:p>
          <w:p w:rsidR="00A83280" w:rsidRPr="005843EA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5843EA">
              <w:rPr>
                <w:b/>
                <w:sz w:val="18"/>
                <w:szCs w:val="18"/>
              </w:rPr>
              <w:t>daily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16.4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5.6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 to 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14.8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3.7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4 to 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6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.5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9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4.2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1E6DD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07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9to 4.3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OOS</w:t>
            </w:r>
          </w:p>
          <w:p w:rsidR="00A83280" w:rsidRPr="005843EA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5843EA">
              <w:rPr>
                <w:b/>
                <w:sz w:val="18"/>
                <w:szCs w:val="18"/>
              </w:rPr>
              <w:t>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17.9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8.2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3  to 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4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24.4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26.4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 to 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.9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.9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.5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28.2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5 to 10.4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OOS</w:t>
            </w:r>
          </w:p>
          <w:p w:rsidR="00A83280" w:rsidRPr="005843EA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5843EA">
              <w:rPr>
                <w:b/>
                <w:sz w:val="18"/>
                <w:szCs w:val="18"/>
              </w:rPr>
              <w:t>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13.1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rFonts w:cs="Arial"/>
                <w:sz w:val="18"/>
                <w:szCs w:val="18"/>
              </w:rPr>
              <w:t>13.</w:t>
            </w:r>
            <w:r>
              <w:rPr>
                <w:rFonts w:cs="Arial"/>
                <w:sz w:val="18"/>
                <w:szCs w:val="18"/>
              </w:rPr>
              <w:t>9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1E6DD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16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to 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22.0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8.6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9.0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6.6 to 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21.1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8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22.2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2  to 6.8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5843EA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5843EA">
              <w:rPr>
                <w:b/>
                <w:sz w:val="18"/>
                <w:szCs w:val="18"/>
              </w:rPr>
              <w:t>FJ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14.9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Pr="001E6DD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Pr="001E6DDB">
              <w:rPr>
                <w:sz w:val="18"/>
                <w:szCs w:val="18"/>
              </w:rPr>
              <w:t xml:space="preserve"> 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0.6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 to 8.0)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.0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28.2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24.2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4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6.2  to 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.1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6.8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.6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29.1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7 to 10.6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5843EA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5843EA">
              <w:rPr>
                <w:b/>
                <w:sz w:val="18"/>
                <w:szCs w:val="18"/>
              </w:rPr>
              <w:t>EQ-5D-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39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79</w:t>
            </w:r>
            <w:r w:rsidRPr="001E6DD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182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1E6DD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04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08 to 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03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133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22 to 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 0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55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rFonts w:cs="Arial"/>
                <w:sz w:val="18"/>
                <w:szCs w:val="18"/>
              </w:rPr>
              <w:t>0.1</w:t>
            </w:r>
            <w:r>
              <w:rPr>
                <w:rFonts w:cs="Arial"/>
                <w:sz w:val="18"/>
                <w:szCs w:val="18"/>
              </w:rPr>
              <w:t>39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7 to 0.058)</w:t>
            </w:r>
          </w:p>
        </w:tc>
      </w:tr>
      <w:tr w:rsidR="00A83280" w:rsidRPr="001E6DDB" w:rsidTr="00AD144D">
        <w:trPr>
          <w:trHeight w:val="5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Pr="005843EA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5843EA">
              <w:rPr>
                <w:b/>
                <w:sz w:val="18"/>
                <w:szCs w:val="18"/>
              </w:rPr>
              <w:t>EQ-VA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23.0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.4</w:t>
            </w:r>
            <w:r w:rsidRPr="001E6DDB">
              <w:rPr>
                <w:sz w:val="18"/>
                <w:szCs w:val="18"/>
              </w:rPr>
              <w:t xml:space="preserve"> 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9.2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9.3 to 1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6.2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4.0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6.5 to 1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>
              <w:rPr>
                <w:rFonts w:cs="Arial"/>
                <w:sz w:val="18"/>
                <w:szCs w:val="18"/>
              </w:rPr>
              <w:t>15.7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rFonts w:cs="Arial"/>
                <w:sz w:val="18"/>
                <w:szCs w:val="18"/>
              </w:rPr>
              <w:t>14.</w:t>
            </w:r>
            <w:r>
              <w:rPr>
                <w:rFonts w:cs="Arial"/>
                <w:sz w:val="18"/>
                <w:szCs w:val="18"/>
              </w:rPr>
              <w:t>6</w:t>
            </w:r>
            <w:r w:rsidRPr="001E6DD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  <w:p w:rsidR="00A83280" w:rsidRPr="001E6DDB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3 to 5.4)</w:t>
            </w:r>
          </w:p>
        </w:tc>
      </w:tr>
    </w:tbl>
    <w:p w:rsidR="00A83280" w:rsidRDefault="00A83280" w:rsidP="00A83280">
      <w:pPr>
        <w:spacing w:before="240" w:after="0"/>
        <w:jc w:val="both"/>
      </w:pPr>
      <w:r w:rsidRPr="003D2A86">
        <w:rPr>
          <w:i/>
        </w:rPr>
        <w:t>CIM</w:t>
      </w:r>
      <w:r w:rsidRPr="003D2A86">
        <w:t xml:space="preserve"> customi</w:t>
      </w:r>
      <w:r>
        <w:t>s</w:t>
      </w:r>
      <w:r w:rsidRPr="003D2A86">
        <w:t>ed individually made</w:t>
      </w:r>
      <w:r w:rsidRPr="003D2A86">
        <w:rPr>
          <w:color w:val="000000" w:themeColor="text1"/>
        </w:rPr>
        <w:t xml:space="preserve">, </w:t>
      </w:r>
      <w:r w:rsidRPr="003D2A86">
        <w:rPr>
          <w:i/>
        </w:rPr>
        <w:t>OTS</w:t>
      </w:r>
      <w:r w:rsidRPr="003D2A86">
        <w:t xml:space="preserve"> off-the-shelf</w:t>
      </w:r>
      <w:r>
        <w:t xml:space="preserve">, </w:t>
      </w:r>
      <w:r w:rsidRPr="000710B2">
        <w:rPr>
          <w:i/>
          <w:szCs w:val="18"/>
        </w:rPr>
        <w:t>n</w:t>
      </w:r>
      <w:r w:rsidRPr="000710B2">
        <w:rPr>
          <w:szCs w:val="18"/>
        </w:rPr>
        <w:t xml:space="preserve"> number</w:t>
      </w:r>
      <w:r>
        <w:rPr>
          <w:i/>
        </w:rPr>
        <w:t xml:space="preserve">, </w:t>
      </w:r>
      <w:r w:rsidRPr="003D2A86">
        <w:rPr>
          <w:i/>
        </w:rPr>
        <w:t>SD</w:t>
      </w:r>
      <w:r w:rsidRPr="003D2A86">
        <w:t xml:space="preserve"> standard deviation</w:t>
      </w:r>
      <w:r>
        <w:t xml:space="preserve">, </w:t>
      </w:r>
      <w:r w:rsidRPr="00482C5E">
        <w:rPr>
          <w:i/>
        </w:rPr>
        <w:t>CI</w:t>
      </w:r>
      <w:r>
        <w:t xml:space="preserve"> confidence interval, </w:t>
      </w:r>
      <w:r>
        <w:rPr>
          <w:i/>
        </w:rPr>
        <w:t xml:space="preserve">KSS </w:t>
      </w:r>
      <w:r w:rsidRPr="00CC2CF9">
        <w:t>Knee Society Score</w:t>
      </w:r>
      <w:r>
        <w:t>,</w:t>
      </w:r>
      <w:r w:rsidRPr="003D2A86">
        <w:rPr>
          <w:i/>
          <w:color w:val="000000" w:themeColor="text1"/>
        </w:rPr>
        <w:t xml:space="preserve"> KOOS</w:t>
      </w:r>
      <w:r w:rsidRPr="003D2A86">
        <w:rPr>
          <w:color w:val="000000" w:themeColor="text1"/>
        </w:rPr>
        <w:t xml:space="preserve"> Knee injury and Osteoarthritis Outcome Score,</w:t>
      </w:r>
      <w:r w:rsidRPr="003D2A86">
        <w:rPr>
          <w:color w:val="FF0000"/>
        </w:rPr>
        <w:t xml:space="preserve"> </w:t>
      </w:r>
      <w:r w:rsidRPr="003D2A86">
        <w:rPr>
          <w:i/>
          <w:color w:val="000000" w:themeColor="text1"/>
        </w:rPr>
        <w:t>FJS-12</w:t>
      </w:r>
      <w:r w:rsidRPr="003D2A86">
        <w:rPr>
          <w:color w:val="000000" w:themeColor="text1"/>
        </w:rPr>
        <w:t xml:space="preserve"> Forgotten Joint Score</w:t>
      </w:r>
      <w:r>
        <w:rPr>
          <w:i/>
        </w:rPr>
        <w:t xml:space="preserve">, </w:t>
      </w:r>
      <w:r>
        <w:t>VAS visual analogue scale</w:t>
      </w:r>
      <w:r>
        <w:br w:type="page"/>
      </w:r>
    </w:p>
    <w:p w:rsidR="00A83280" w:rsidRDefault="00A83280" w:rsidP="00A83280">
      <w:pPr>
        <w:pStyle w:val="Heading2"/>
      </w:pPr>
      <w:r>
        <w:lastRenderedPageBreak/>
        <w:t>Table 9</w:t>
      </w:r>
    </w:p>
    <w:p w:rsidR="00A83280" w:rsidRPr="00802D99" w:rsidRDefault="00A83280" w:rsidP="00A83280">
      <w:r>
        <w:t>KSS and PROMs before and after the surgery</w:t>
      </w:r>
      <w:r>
        <w:rPr>
          <w:bCs/>
        </w:rPr>
        <w:t>: comparison younger and older pati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9"/>
        <w:gridCol w:w="799"/>
        <w:gridCol w:w="798"/>
        <w:gridCol w:w="946"/>
        <w:gridCol w:w="222"/>
        <w:gridCol w:w="800"/>
        <w:gridCol w:w="798"/>
        <w:gridCol w:w="818"/>
        <w:gridCol w:w="222"/>
        <w:gridCol w:w="800"/>
        <w:gridCol w:w="798"/>
        <w:gridCol w:w="890"/>
      </w:tblGrid>
      <w:tr w:rsidR="00A83280" w:rsidRPr="001E6DDB" w:rsidTr="00AD144D">
        <w:trPr>
          <w:trHeight w:val="283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3280" w:rsidRPr="001E6DDB" w:rsidRDefault="00A83280" w:rsidP="00AD144D">
            <w:pPr>
              <w:spacing w:before="120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1E6DDB">
              <w:rPr>
                <w:b/>
                <w:sz w:val="18"/>
                <w:szCs w:val="18"/>
              </w:rPr>
              <w:t>Before surge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1E6DDB">
              <w:rPr>
                <w:b/>
                <w:sz w:val="18"/>
                <w:szCs w:val="18"/>
              </w:rPr>
              <w:t>4 month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1E6DDB">
              <w:rPr>
                <w:b/>
                <w:sz w:val="18"/>
                <w:szCs w:val="18"/>
              </w:rPr>
              <w:t>12 months</w:t>
            </w:r>
          </w:p>
        </w:tc>
      </w:tr>
      <w:tr w:rsidR="00A83280" w:rsidRPr="001E6DDB" w:rsidTr="00AD144D">
        <w:trPr>
          <w:cantSplit/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3280" w:rsidRPr="001E6DDB" w:rsidRDefault="00A83280" w:rsidP="00AD144D">
            <w:pPr>
              <w:spacing w:beforeLines="40" w:before="96" w:afterLines="40" w:after="96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65 years</w:t>
            </w: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65 years</w:t>
            </w: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Lines="40" w:before="96" w:afterLines="40" w:after="96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65 years</w:t>
            </w: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65 years</w:t>
            </w: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Lines="40" w:before="96" w:afterLines="40" w:after="96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65 years</w:t>
            </w: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65 years</w:t>
            </w: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</w:p>
          <w:p w:rsidR="00A83280" w:rsidRPr="001E6DDB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>P value</w:t>
            </w:r>
          </w:p>
        </w:tc>
      </w:tr>
      <w:tr w:rsidR="00A83280" w:rsidRPr="001E6DDB" w:rsidTr="00AD144D">
        <w:trPr>
          <w:cantSplit/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3280" w:rsidRPr="001E6DDB" w:rsidRDefault="00A83280" w:rsidP="00AD144D">
            <w:pPr>
              <w:spacing w:beforeLines="40" w:before="96" w:afterLines="40" w:after="96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 xml:space="preserve">mean </w:t>
            </w: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sz w:val="18"/>
                <w:szCs w:val="18"/>
              </w:rPr>
              <w:t>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Lines="40" w:before="96" w:afterLines="40" w:after="96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 xml:space="preserve">mean </w:t>
            </w: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sz w:val="18"/>
                <w:szCs w:val="18"/>
              </w:rPr>
              <w:t>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1E6DDB" w:rsidRDefault="00A83280" w:rsidP="00AD144D">
            <w:pPr>
              <w:spacing w:beforeLines="40" w:before="96" w:afterLines="40" w:after="96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/>
              <w:jc w:val="center"/>
              <w:rPr>
                <w:rFonts w:cs="Arial"/>
                <w:sz w:val="18"/>
                <w:szCs w:val="18"/>
              </w:rPr>
            </w:pPr>
            <w:r w:rsidRPr="001E6DDB">
              <w:rPr>
                <w:sz w:val="18"/>
                <w:szCs w:val="18"/>
              </w:rPr>
              <w:t xml:space="preserve">mean </w:t>
            </w:r>
            <w:r>
              <w:rPr>
                <w:sz w:val="18"/>
                <w:szCs w:val="18"/>
              </w:rPr>
              <w:t xml:space="preserve">(± </w:t>
            </w:r>
            <w:r w:rsidRPr="001E6DDB">
              <w:rPr>
                <w:sz w:val="18"/>
                <w:szCs w:val="18"/>
              </w:rPr>
              <w:t>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3280" w:rsidRDefault="00A83280" w:rsidP="00AD144D">
            <w:pPr>
              <w:spacing w:beforeLines="40" w:before="96" w:afterLines="40" w:after="96"/>
              <w:ind w:lef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40" w:after="20"/>
              <w:rPr>
                <w:b/>
                <w:sz w:val="18"/>
                <w:szCs w:val="18"/>
              </w:rPr>
            </w:pPr>
            <w:r w:rsidRPr="004D5756">
              <w:rPr>
                <w:b/>
                <w:sz w:val="18"/>
                <w:szCs w:val="18"/>
              </w:rPr>
              <w:t>K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57.</w:t>
            </w:r>
            <w:r>
              <w:rPr>
                <w:sz w:val="18"/>
                <w:szCs w:val="18"/>
              </w:rPr>
              <w:t>8</w:t>
            </w:r>
          </w:p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4.</w:t>
            </w:r>
            <w:r>
              <w:rPr>
                <w:sz w:val="18"/>
                <w:szCs w:val="18"/>
              </w:rPr>
              <w:t>1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54.</w:t>
            </w:r>
            <w:r>
              <w:rPr>
                <w:sz w:val="18"/>
                <w:szCs w:val="18"/>
              </w:rPr>
              <w:t>8</w:t>
            </w:r>
          </w:p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2.</w:t>
            </w:r>
            <w:r>
              <w:rPr>
                <w:sz w:val="18"/>
                <w:szCs w:val="18"/>
              </w:rPr>
              <w:t>5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05</w:t>
            </w:r>
          </w:p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6 to 6.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86.3</w:t>
            </w:r>
          </w:p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9.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87.</w:t>
            </w:r>
            <w:r>
              <w:rPr>
                <w:sz w:val="18"/>
                <w:szCs w:val="18"/>
              </w:rPr>
              <w:t>1</w:t>
            </w:r>
          </w:p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8.</w:t>
            </w:r>
            <w:r>
              <w:rPr>
                <w:sz w:val="18"/>
                <w:szCs w:val="18"/>
              </w:rPr>
              <w:t>8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4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06</w:t>
            </w:r>
          </w:p>
          <w:p w:rsidR="00A83280" w:rsidRPr="004D5756" w:rsidRDefault="00A83280" w:rsidP="00AD144D">
            <w:pPr>
              <w:spacing w:before="4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4 to 1.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90.</w:t>
            </w:r>
            <w:r>
              <w:rPr>
                <w:sz w:val="18"/>
                <w:szCs w:val="18"/>
              </w:rPr>
              <w:t>4</w:t>
            </w:r>
          </w:p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 xml:space="preserve">(± </w:t>
            </w:r>
            <w:r>
              <w:rPr>
                <w:sz w:val="18"/>
                <w:szCs w:val="18"/>
              </w:rPr>
              <w:t>9.4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90.</w:t>
            </w:r>
            <w:r>
              <w:rPr>
                <w:sz w:val="18"/>
                <w:szCs w:val="18"/>
              </w:rPr>
              <w:t>7</w:t>
            </w:r>
          </w:p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 xml:space="preserve"> (± 8.</w:t>
            </w:r>
            <w:r>
              <w:rPr>
                <w:sz w:val="18"/>
                <w:szCs w:val="18"/>
              </w:rPr>
              <w:t>2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4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17</w:t>
            </w:r>
          </w:p>
          <w:p w:rsidR="00A83280" w:rsidRPr="004D5756" w:rsidRDefault="00A83280" w:rsidP="00AD144D">
            <w:pPr>
              <w:spacing w:before="4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8 to 2.2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OOS</w:t>
            </w:r>
          </w:p>
          <w:p w:rsidR="00A83280" w:rsidRPr="004D5756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4D5756">
              <w:rPr>
                <w:b/>
                <w:sz w:val="18"/>
                <w:szCs w:val="18"/>
              </w:rPr>
              <w:t>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4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44.</w:t>
            </w:r>
            <w:r>
              <w:rPr>
                <w:sz w:val="18"/>
                <w:szCs w:val="18"/>
              </w:rPr>
              <w:t>9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2</w:t>
            </w:r>
            <w:r>
              <w:rPr>
                <w:sz w:val="18"/>
                <w:szCs w:val="18"/>
              </w:rPr>
              <w:t>0.4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48.</w:t>
            </w:r>
            <w:r>
              <w:rPr>
                <w:sz w:val="18"/>
                <w:szCs w:val="18"/>
              </w:rPr>
              <w:t>8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6.</w:t>
            </w:r>
            <w:r>
              <w:rPr>
                <w:sz w:val="18"/>
                <w:szCs w:val="18"/>
              </w:rPr>
              <w:t>3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41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9.2 to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64.</w:t>
            </w:r>
            <w:r>
              <w:rPr>
                <w:sz w:val="18"/>
                <w:szCs w:val="18"/>
              </w:rPr>
              <w:t>6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5.</w:t>
            </w:r>
            <w:r>
              <w:rPr>
                <w:sz w:val="18"/>
                <w:szCs w:val="18"/>
              </w:rPr>
              <w:t>2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1.7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</w:t>
            </w:r>
            <w:r>
              <w:rPr>
                <w:sz w:val="18"/>
                <w:szCs w:val="18"/>
              </w:rPr>
              <w:t>6.0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1.4 to 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.9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5.</w:t>
            </w:r>
            <w:r>
              <w:rPr>
                <w:sz w:val="18"/>
                <w:szCs w:val="18"/>
              </w:rPr>
              <w:t>3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</w:t>
            </w:r>
            <w:r w:rsidRPr="004D575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4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8.3 to -0.1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OOS</w:t>
            </w:r>
          </w:p>
          <w:p w:rsidR="00A83280" w:rsidRPr="004D5756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4D5756">
              <w:rPr>
                <w:b/>
                <w:sz w:val="18"/>
                <w:szCs w:val="18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.0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</w:t>
            </w:r>
            <w:r>
              <w:rPr>
                <w:sz w:val="18"/>
                <w:szCs w:val="18"/>
              </w:rPr>
              <w:t>6.8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44.</w:t>
            </w:r>
            <w:r>
              <w:rPr>
                <w:sz w:val="18"/>
                <w:szCs w:val="18"/>
              </w:rPr>
              <w:t>8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6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6.2 to 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7.0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6.</w:t>
            </w:r>
            <w:r>
              <w:rPr>
                <w:sz w:val="18"/>
                <w:szCs w:val="18"/>
              </w:rPr>
              <w:t>2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8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</w:t>
            </w:r>
            <w:r>
              <w:rPr>
                <w:sz w:val="18"/>
                <w:szCs w:val="18"/>
              </w:rPr>
              <w:t>6.7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1.4 to 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1.2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</w:t>
            </w:r>
            <w:r>
              <w:rPr>
                <w:sz w:val="18"/>
                <w:szCs w:val="18"/>
              </w:rPr>
              <w:t>5.9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3.7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5.</w:t>
            </w:r>
            <w:r>
              <w:rPr>
                <w:sz w:val="18"/>
                <w:szCs w:val="18"/>
              </w:rPr>
              <w:t>8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65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6.8 to 1.9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OOS</w:t>
            </w:r>
          </w:p>
          <w:p w:rsidR="00A83280" w:rsidRPr="004D5756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4D5756">
              <w:rPr>
                <w:b/>
                <w:sz w:val="18"/>
                <w:szCs w:val="18"/>
              </w:rPr>
              <w:t>daily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50.</w:t>
            </w:r>
            <w:r>
              <w:rPr>
                <w:sz w:val="18"/>
                <w:szCs w:val="18"/>
              </w:rPr>
              <w:t>9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9.</w:t>
            </w:r>
            <w:r>
              <w:rPr>
                <w:sz w:val="18"/>
                <w:szCs w:val="18"/>
              </w:rPr>
              <w:t>2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51.</w:t>
            </w:r>
            <w:r>
              <w:rPr>
                <w:sz w:val="18"/>
                <w:szCs w:val="18"/>
              </w:rPr>
              <w:t>0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4.</w:t>
            </w:r>
            <w:r>
              <w:rPr>
                <w:sz w:val="18"/>
                <w:szCs w:val="18"/>
              </w:rPr>
              <w:t>8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49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5.1 to 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74.</w:t>
            </w:r>
            <w:r>
              <w:rPr>
                <w:sz w:val="18"/>
                <w:szCs w:val="18"/>
              </w:rPr>
              <w:t>5</w:t>
            </w:r>
            <w:r w:rsidRPr="004D5756">
              <w:rPr>
                <w:sz w:val="18"/>
                <w:szCs w:val="18"/>
              </w:rPr>
              <w:t xml:space="preserve"> 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6.</w:t>
            </w:r>
            <w:r>
              <w:rPr>
                <w:sz w:val="18"/>
                <w:szCs w:val="18"/>
              </w:rPr>
              <w:t>0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.7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3.</w:t>
            </w:r>
            <w:r>
              <w:rPr>
                <w:sz w:val="18"/>
                <w:szCs w:val="18"/>
              </w:rPr>
              <w:t>2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34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8.1 to 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84.</w:t>
            </w:r>
            <w:r>
              <w:rPr>
                <w:sz w:val="18"/>
                <w:szCs w:val="18"/>
              </w:rPr>
              <w:t>5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5.</w:t>
            </w:r>
            <w:r>
              <w:rPr>
                <w:sz w:val="18"/>
                <w:szCs w:val="18"/>
              </w:rPr>
              <w:t>2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5.5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3.</w:t>
            </w:r>
            <w:r>
              <w:rPr>
                <w:sz w:val="18"/>
                <w:szCs w:val="18"/>
              </w:rPr>
              <w:t>9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12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9  to 2.9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OOS</w:t>
            </w:r>
          </w:p>
          <w:p w:rsidR="00A83280" w:rsidRPr="004D5756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4D5756">
              <w:rPr>
                <w:b/>
                <w:sz w:val="18"/>
                <w:szCs w:val="18"/>
              </w:rPr>
              <w:t>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.0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8.</w:t>
            </w:r>
            <w:r>
              <w:rPr>
                <w:sz w:val="18"/>
                <w:szCs w:val="18"/>
              </w:rPr>
              <w:t>6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21.</w:t>
            </w:r>
            <w:r>
              <w:rPr>
                <w:sz w:val="18"/>
                <w:szCs w:val="18"/>
              </w:rPr>
              <w:t>9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8.</w:t>
            </w:r>
            <w:r>
              <w:rPr>
                <w:sz w:val="18"/>
                <w:szCs w:val="18"/>
              </w:rPr>
              <w:t>4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27</w:t>
            </w:r>
            <w:r>
              <w:rPr>
                <w:sz w:val="18"/>
                <w:szCs w:val="18"/>
              </w:rPr>
              <w:t>7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8.0 to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.1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25.</w:t>
            </w:r>
            <w:r>
              <w:rPr>
                <w:sz w:val="18"/>
                <w:szCs w:val="18"/>
              </w:rPr>
              <w:t>9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53.</w:t>
            </w:r>
            <w:r>
              <w:rPr>
                <w:sz w:val="18"/>
                <w:szCs w:val="18"/>
              </w:rPr>
              <w:t>2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2</w:t>
            </w:r>
            <w:r>
              <w:rPr>
                <w:sz w:val="18"/>
                <w:szCs w:val="18"/>
              </w:rPr>
              <w:t>4</w:t>
            </w:r>
            <w:r w:rsidRPr="004D575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5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4.7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.5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26.</w:t>
            </w:r>
            <w:r>
              <w:rPr>
                <w:sz w:val="18"/>
                <w:szCs w:val="18"/>
              </w:rPr>
              <w:t>0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.5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25.</w:t>
            </w:r>
            <w:r>
              <w:rPr>
                <w:sz w:val="18"/>
                <w:szCs w:val="18"/>
              </w:rPr>
              <w:t>7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82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1.3 to 3.3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OOS</w:t>
            </w:r>
          </w:p>
          <w:p w:rsidR="00A83280" w:rsidRPr="004D5756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4D5756">
              <w:rPr>
                <w:b/>
                <w:sz w:val="18"/>
                <w:szCs w:val="18"/>
              </w:rPr>
              <w:t>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.5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4.</w:t>
            </w:r>
            <w:r>
              <w:rPr>
                <w:sz w:val="18"/>
                <w:szCs w:val="18"/>
              </w:rPr>
              <w:t>9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25.</w:t>
            </w:r>
            <w:r>
              <w:rPr>
                <w:sz w:val="18"/>
                <w:szCs w:val="18"/>
              </w:rPr>
              <w:t>7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3</w:t>
            </w:r>
            <w:r>
              <w:rPr>
                <w:sz w:val="18"/>
                <w:szCs w:val="18"/>
              </w:rPr>
              <w:t>.1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606E9A">
              <w:rPr>
                <w:sz w:val="18"/>
                <w:szCs w:val="18"/>
              </w:rPr>
              <w:t>0.087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7.0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51.4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9.</w:t>
            </w:r>
            <w:r>
              <w:rPr>
                <w:sz w:val="18"/>
                <w:szCs w:val="18"/>
              </w:rPr>
              <w:t>3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.9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20.</w:t>
            </w:r>
            <w:r>
              <w:rPr>
                <w:sz w:val="18"/>
                <w:szCs w:val="18"/>
              </w:rPr>
              <w:t>2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Pr="004D5756">
              <w:rPr>
                <w:sz w:val="18"/>
                <w:szCs w:val="18"/>
              </w:rPr>
              <w:t>0.001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5.0 to -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66.</w:t>
            </w:r>
            <w:r>
              <w:rPr>
                <w:sz w:val="18"/>
                <w:szCs w:val="18"/>
              </w:rPr>
              <w:t>1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2</w:t>
            </w:r>
            <w:r>
              <w:rPr>
                <w:sz w:val="18"/>
                <w:szCs w:val="18"/>
              </w:rPr>
              <w:t>2.4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.5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2</w:t>
            </w:r>
            <w:r>
              <w:rPr>
                <w:sz w:val="18"/>
                <w:szCs w:val="18"/>
              </w:rPr>
              <w:t>1.1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33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2.2 to -0.5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4D5756">
              <w:rPr>
                <w:b/>
                <w:sz w:val="18"/>
                <w:szCs w:val="18"/>
              </w:rPr>
              <w:t>FJ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13.</w:t>
            </w:r>
            <w:r>
              <w:rPr>
                <w:sz w:val="18"/>
                <w:szCs w:val="18"/>
              </w:rPr>
              <w:t>8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3.</w:t>
            </w:r>
            <w:r>
              <w:rPr>
                <w:sz w:val="18"/>
                <w:szCs w:val="18"/>
              </w:rPr>
              <w:t>2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.1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2.</w:t>
            </w:r>
            <w:r>
              <w:rPr>
                <w:sz w:val="18"/>
                <w:szCs w:val="18"/>
              </w:rPr>
              <w:t>9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33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5.0 to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.8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2</w:t>
            </w:r>
            <w:r>
              <w:rPr>
                <w:sz w:val="18"/>
                <w:szCs w:val="18"/>
              </w:rPr>
              <w:t>6</w:t>
            </w:r>
            <w:r w:rsidRPr="004D575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</w:t>
            </w:r>
            <w:r w:rsidRPr="004D575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006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7.1 to 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58.</w:t>
            </w:r>
            <w:r>
              <w:rPr>
                <w:sz w:val="18"/>
                <w:szCs w:val="18"/>
              </w:rPr>
              <w:t>7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28.</w:t>
            </w:r>
            <w:r>
              <w:rPr>
                <w:sz w:val="18"/>
                <w:szCs w:val="18"/>
              </w:rPr>
              <w:t>2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3.8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2</w:t>
            </w:r>
            <w:r>
              <w:rPr>
                <w:sz w:val="18"/>
                <w:szCs w:val="18"/>
              </w:rPr>
              <w:t>8</w:t>
            </w:r>
            <w:r w:rsidRPr="004D5756">
              <w:rPr>
                <w:sz w:val="18"/>
                <w:szCs w:val="18"/>
              </w:rPr>
              <w:t>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89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2.8 to 2.5)</w:t>
            </w:r>
          </w:p>
        </w:tc>
      </w:tr>
      <w:tr w:rsidR="00A83280" w:rsidRPr="001E6DDB" w:rsidTr="00AD144D">
        <w:trPr>
          <w:trHeight w:val="7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4D5756">
              <w:rPr>
                <w:b/>
                <w:sz w:val="18"/>
                <w:szCs w:val="18"/>
              </w:rPr>
              <w:t>EQ-5D-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59</w:t>
            </w:r>
            <w:r>
              <w:rPr>
                <w:sz w:val="18"/>
                <w:szCs w:val="18"/>
              </w:rPr>
              <w:t>6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0.2</w:t>
            </w:r>
            <w:r>
              <w:rPr>
                <w:sz w:val="18"/>
                <w:szCs w:val="18"/>
              </w:rPr>
              <w:t>08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22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0.16</w:t>
            </w:r>
            <w:r>
              <w:rPr>
                <w:sz w:val="18"/>
                <w:szCs w:val="18"/>
              </w:rPr>
              <w:t>9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6 to 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48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0.16</w:t>
            </w:r>
            <w:r>
              <w:rPr>
                <w:sz w:val="18"/>
                <w:szCs w:val="18"/>
              </w:rPr>
              <w:t>6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14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0.14</w:t>
            </w:r>
            <w:r>
              <w:rPr>
                <w:sz w:val="18"/>
                <w:szCs w:val="18"/>
              </w:rPr>
              <w:t>1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002</w:t>
            </w:r>
          </w:p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08 to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853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0.1</w:t>
            </w:r>
            <w:r>
              <w:rPr>
                <w:sz w:val="18"/>
                <w:szCs w:val="18"/>
              </w:rPr>
              <w:t>49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69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0.1</w:t>
            </w:r>
            <w:r>
              <w:rPr>
                <w:sz w:val="18"/>
                <w:szCs w:val="18"/>
              </w:rPr>
              <w:t>37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07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5 to 0.022)</w:t>
            </w:r>
          </w:p>
        </w:tc>
      </w:tr>
      <w:tr w:rsidR="00A83280" w:rsidRPr="001E6DDB" w:rsidTr="00AD144D">
        <w:trPr>
          <w:trHeight w:val="5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rPr>
                <w:b/>
                <w:sz w:val="18"/>
                <w:szCs w:val="18"/>
              </w:rPr>
            </w:pPr>
            <w:r w:rsidRPr="004D5756">
              <w:rPr>
                <w:b/>
                <w:sz w:val="18"/>
                <w:szCs w:val="18"/>
              </w:rPr>
              <w:t>EQ-VA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3.8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 xml:space="preserve">(± </w:t>
            </w:r>
            <w:r w:rsidRPr="004D5756">
              <w:rPr>
                <w:rFonts w:cs="Arial"/>
                <w:sz w:val="18"/>
                <w:szCs w:val="18"/>
              </w:rPr>
              <w:t>22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.2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2</w:t>
            </w:r>
            <w:r>
              <w:rPr>
                <w:sz w:val="18"/>
                <w:szCs w:val="18"/>
              </w:rPr>
              <w:t>0.5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92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3 to 7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9.4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</w:t>
            </w:r>
            <w:r>
              <w:rPr>
                <w:sz w:val="18"/>
                <w:szCs w:val="18"/>
              </w:rPr>
              <w:t>3.7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4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5.</w:t>
            </w:r>
            <w:r>
              <w:rPr>
                <w:sz w:val="18"/>
                <w:szCs w:val="18"/>
              </w:rPr>
              <w:t>4</w:t>
            </w:r>
            <w:r w:rsidRPr="004D575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606E9A">
              <w:rPr>
                <w:sz w:val="18"/>
                <w:szCs w:val="18"/>
              </w:rPr>
              <w:t>0.021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to 9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</w:t>
            </w:r>
            <w:r>
              <w:rPr>
                <w:sz w:val="18"/>
                <w:szCs w:val="18"/>
              </w:rPr>
              <w:t>5</w:t>
            </w:r>
            <w:r w:rsidRPr="004D5756">
              <w:rPr>
                <w:sz w:val="18"/>
                <w:szCs w:val="18"/>
              </w:rPr>
              <w:t>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4</w:t>
            </w:r>
          </w:p>
          <w:p w:rsidR="00A83280" w:rsidRPr="004D5756" w:rsidRDefault="00A83280" w:rsidP="00AD144D">
            <w:pPr>
              <w:spacing w:before="20" w:after="20"/>
              <w:ind w:left="-57" w:right="-57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(± 1</w:t>
            </w:r>
            <w:r>
              <w:rPr>
                <w:sz w:val="18"/>
                <w:szCs w:val="18"/>
              </w:rPr>
              <w:t>4</w:t>
            </w:r>
            <w:r w:rsidRPr="004D5756">
              <w:rPr>
                <w:sz w:val="18"/>
                <w:szCs w:val="18"/>
              </w:rPr>
              <w:t>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A83280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 w:rsidRPr="004D57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05</w:t>
            </w:r>
          </w:p>
          <w:p w:rsidR="00A83280" w:rsidRPr="004D5756" w:rsidRDefault="00A83280" w:rsidP="00AD144D">
            <w:pPr>
              <w:spacing w:before="20" w:after="20"/>
              <w:ind w:left="-113" w:right="-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4 to 6.0)</w:t>
            </w:r>
          </w:p>
        </w:tc>
      </w:tr>
    </w:tbl>
    <w:p w:rsidR="00A83280" w:rsidRDefault="00A83280" w:rsidP="00A83280">
      <w:pPr>
        <w:spacing w:before="240" w:after="0"/>
        <w:jc w:val="both"/>
      </w:pPr>
      <w:r w:rsidRPr="003D2A86">
        <w:rPr>
          <w:i/>
        </w:rPr>
        <w:t>CIM</w:t>
      </w:r>
      <w:r w:rsidRPr="003D2A86">
        <w:t xml:space="preserve"> customi</w:t>
      </w:r>
      <w:r>
        <w:t>s</w:t>
      </w:r>
      <w:r w:rsidRPr="003D2A86">
        <w:t>ed individually made</w:t>
      </w:r>
      <w:r w:rsidRPr="003D2A86">
        <w:rPr>
          <w:color w:val="000000" w:themeColor="text1"/>
        </w:rPr>
        <w:t xml:space="preserve">, </w:t>
      </w:r>
      <w:r w:rsidRPr="003D2A86">
        <w:rPr>
          <w:i/>
        </w:rPr>
        <w:t>OTS</w:t>
      </w:r>
      <w:r w:rsidRPr="003D2A86">
        <w:t xml:space="preserve"> off-the-shelf</w:t>
      </w:r>
      <w:r>
        <w:t xml:space="preserve">, </w:t>
      </w:r>
      <w:r w:rsidRPr="000710B2">
        <w:rPr>
          <w:i/>
          <w:szCs w:val="18"/>
        </w:rPr>
        <w:t>n</w:t>
      </w:r>
      <w:r w:rsidRPr="000710B2">
        <w:rPr>
          <w:szCs w:val="18"/>
        </w:rPr>
        <w:t xml:space="preserve"> number</w:t>
      </w:r>
      <w:r>
        <w:rPr>
          <w:i/>
        </w:rPr>
        <w:t xml:space="preserve">, </w:t>
      </w:r>
      <w:r w:rsidRPr="003D2A86">
        <w:rPr>
          <w:i/>
        </w:rPr>
        <w:t>SD</w:t>
      </w:r>
      <w:r w:rsidRPr="003D2A86">
        <w:t xml:space="preserve"> standard deviation</w:t>
      </w:r>
      <w:r>
        <w:t xml:space="preserve">, </w:t>
      </w:r>
      <w:r w:rsidRPr="00482C5E">
        <w:rPr>
          <w:i/>
        </w:rPr>
        <w:t>CI</w:t>
      </w:r>
      <w:r>
        <w:t xml:space="preserve"> confidence interval, </w:t>
      </w:r>
      <w:r>
        <w:rPr>
          <w:i/>
        </w:rPr>
        <w:t xml:space="preserve">KSS </w:t>
      </w:r>
      <w:r w:rsidRPr="00CC2CF9">
        <w:t>Knee Society Score,</w:t>
      </w:r>
      <w:r>
        <w:t xml:space="preserve"> </w:t>
      </w:r>
      <w:r w:rsidRPr="003D2A86">
        <w:rPr>
          <w:i/>
          <w:color w:val="000000" w:themeColor="text1"/>
        </w:rPr>
        <w:t>KOOS</w:t>
      </w:r>
      <w:r w:rsidRPr="003D2A86">
        <w:rPr>
          <w:color w:val="000000" w:themeColor="text1"/>
        </w:rPr>
        <w:t xml:space="preserve"> Knee injury and Osteoarthritis Outcome Score,</w:t>
      </w:r>
      <w:r w:rsidRPr="003D2A86">
        <w:rPr>
          <w:color w:val="FF0000"/>
        </w:rPr>
        <w:t xml:space="preserve"> </w:t>
      </w:r>
      <w:r w:rsidRPr="003D2A86">
        <w:rPr>
          <w:i/>
          <w:color w:val="000000" w:themeColor="text1"/>
        </w:rPr>
        <w:t>FJS-12</w:t>
      </w:r>
      <w:r w:rsidRPr="003D2A86">
        <w:rPr>
          <w:color w:val="000000" w:themeColor="text1"/>
        </w:rPr>
        <w:t xml:space="preserve"> Forgotten Joint Score</w:t>
      </w:r>
      <w:r>
        <w:rPr>
          <w:i/>
        </w:rPr>
        <w:t xml:space="preserve">, </w:t>
      </w:r>
      <w:r>
        <w:t xml:space="preserve">VAS visual analogue scale </w:t>
      </w:r>
    </w:p>
    <w:p w:rsidR="00A83280" w:rsidRPr="003C15C5" w:rsidRDefault="00A83280" w:rsidP="00A83280"/>
    <w:p w:rsidR="000410CC" w:rsidRDefault="000410CC">
      <w:bookmarkStart w:id="0" w:name="_GoBack"/>
      <w:bookmarkEnd w:id="0"/>
    </w:p>
    <w:sectPr w:rsidR="000410CC" w:rsidSect="00180EA1">
      <w:pgSz w:w="11906" w:h="16838"/>
      <w:pgMar w:top="1701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utura Light">
    <w:altName w:val="Futura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07F8" w:rsidRPr="00FC0689" w:rsidRDefault="00A83280">
    <w:pPr>
      <w:pStyle w:val="Footer"/>
      <w:rPr>
        <w:color w:val="A6A6A6" w:themeColor="background1" w:themeShade="A6"/>
      </w:rPr>
    </w:pPr>
    <w:r>
      <w:rPr>
        <w:color w:val="A6A6A6" w:themeColor="background1" w:themeShade="A6"/>
      </w:rPr>
      <w:tab/>
    </w:r>
    <w:r>
      <w:rPr>
        <w:color w:val="A6A6A6" w:themeColor="background1" w:themeShade="A6"/>
      </w:rPr>
      <w:tab/>
    </w:r>
    <w:r>
      <w:rPr>
        <w:color w:val="A6A6A6" w:themeColor="background1" w:themeShade="A6"/>
      </w:rPr>
      <w:fldChar w:fldCharType="begin"/>
    </w:r>
    <w:r>
      <w:rPr>
        <w:color w:val="A6A6A6" w:themeColor="background1" w:themeShade="A6"/>
      </w:rPr>
      <w:instrText xml:space="preserve"> PAGE   \* MERGEFORMAT </w:instrText>
    </w:r>
    <w:r>
      <w:rPr>
        <w:color w:val="A6A6A6" w:themeColor="background1" w:themeShade="A6"/>
      </w:rPr>
      <w:fldChar w:fldCharType="separate"/>
    </w:r>
    <w:r>
      <w:rPr>
        <w:noProof/>
        <w:color w:val="A6A6A6" w:themeColor="background1" w:themeShade="A6"/>
      </w:rPr>
      <w:t>1</w:t>
    </w:r>
    <w:r>
      <w:rPr>
        <w:color w:val="A6A6A6" w:themeColor="background1" w:themeShade="A6"/>
      </w:rPr>
      <w:fldChar w:fldCharType="end"/>
    </w:r>
    <w:r>
      <w:rPr>
        <w:color w:val="A6A6A6" w:themeColor="background1" w:themeShade="A6"/>
      </w:rPr>
      <w:t>/</w:t>
    </w:r>
    <w:r>
      <w:rPr>
        <w:color w:val="A6A6A6" w:themeColor="background1" w:themeShade="A6"/>
      </w:rPr>
      <w:fldChar w:fldCharType="begin"/>
    </w:r>
    <w:r>
      <w:rPr>
        <w:color w:val="A6A6A6" w:themeColor="background1" w:themeShade="A6"/>
      </w:rPr>
      <w:instrText xml:space="preserve"> NUMPAGES   \* MERGEFORMAT </w:instrText>
    </w:r>
    <w:r>
      <w:rPr>
        <w:color w:val="A6A6A6" w:themeColor="background1" w:themeShade="A6"/>
      </w:rPr>
      <w:fldChar w:fldCharType="separate"/>
    </w:r>
    <w:r>
      <w:rPr>
        <w:noProof/>
        <w:color w:val="A6A6A6" w:themeColor="background1" w:themeShade="A6"/>
      </w:rPr>
      <w:t>4</w:t>
    </w:r>
    <w:r>
      <w:rPr>
        <w:color w:val="A6A6A6" w:themeColor="background1" w:themeShade="A6"/>
      </w:rP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04210"/>
    <w:multiLevelType w:val="hybridMultilevel"/>
    <w:tmpl w:val="FA2C372A"/>
    <w:lvl w:ilvl="0" w:tplc="89BC696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35BB9"/>
    <w:multiLevelType w:val="hybridMultilevel"/>
    <w:tmpl w:val="1046B28A"/>
    <w:lvl w:ilvl="0" w:tplc="1C6A8D38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E00ED"/>
    <w:multiLevelType w:val="hybridMultilevel"/>
    <w:tmpl w:val="37342394"/>
    <w:lvl w:ilvl="0" w:tplc="204EC93A">
      <w:start w:val="16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56F50"/>
    <w:multiLevelType w:val="hybridMultilevel"/>
    <w:tmpl w:val="F2AC3C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052867"/>
    <w:multiLevelType w:val="multilevel"/>
    <w:tmpl w:val="85F45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453ECA"/>
    <w:multiLevelType w:val="hybridMultilevel"/>
    <w:tmpl w:val="78745D8C"/>
    <w:lvl w:ilvl="0" w:tplc="B1D82A2E">
      <w:start w:val="2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E42B23"/>
    <w:multiLevelType w:val="hybridMultilevel"/>
    <w:tmpl w:val="5F7EC836"/>
    <w:lvl w:ilvl="0" w:tplc="29C6E33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4D166F"/>
    <w:multiLevelType w:val="hybridMultilevel"/>
    <w:tmpl w:val="F29CED9C"/>
    <w:lvl w:ilvl="0" w:tplc="B0E4C3D2">
      <w:start w:val="1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A67431"/>
    <w:multiLevelType w:val="multilevel"/>
    <w:tmpl w:val="8F122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C33879"/>
    <w:multiLevelType w:val="hybridMultilevel"/>
    <w:tmpl w:val="7FC40A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7F216D"/>
    <w:multiLevelType w:val="hybridMultilevel"/>
    <w:tmpl w:val="8CD8A97C"/>
    <w:lvl w:ilvl="0" w:tplc="1C6A8D3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E16B88"/>
    <w:multiLevelType w:val="hybridMultilevel"/>
    <w:tmpl w:val="21E6DED2"/>
    <w:lvl w:ilvl="0" w:tplc="BBBCB152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4B6950"/>
    <w:multiLevelType w:val="hybridMultilevel"/>
    <w:tmpl w:val="02408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FA6EFF"/>
    <w:multiLevelType w:val="hybridMultilevel"/>
    <w:tmpl w:val="3100246A"/>
    <w:lvl w:ilvl="0" w:tplc="DE94974E">
      <w:start w:val="2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7D1EA2"/>
    <w:multiLevelType w:val="hybridMultilevel"/>
    <w:tmpl w:val="F67232E2"/>
    <w:lvl w:ilvl="0" w:tplc="ECA28140">
      <w:start w:val="2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A67B16"/>
    <w:multiLevelType w:val="hybridMultilevel"/>
    <w:tmpl w:val="929E4C4C"/>
    <w:lvl w:ilvl="0" w:tplc="1C6A8D3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E703AA"/>
    <w:multiLevelType w:val="multilevel"/>
    <w:tmpl w:val="7E286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EB0204"/>
    <w:multiLevelType w:val="hybridMultilevel"/>
    <w:tmpl w:val="3C1C6A86"/>
    <w:lvl w:ilvl="0" w:tplc="6E424FBC">
      <w:start w:val="2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CC1FD3"/>
    <w:multiLevelType w:val="hybridMultilevel"/>
    <w:tmpl w:val="31B67F78"/>
    <w:lvl w:ilvl="0" w:tplc="1C6A8D3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0F5007"/>
    <w:multiLevelType w:val="hybridMultilevel"/>
    <w:tmpl w:val="1AA0E240"/>
    <w:lvl w:ilvl="0" w:tplc="1C6A8D38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D334EB"/>
    <w:multiLevelType w:val="hybridMultilevel"/>
    <w:tmpl w:val="629EC770"/>
    <w:lvl w:ilvl="0" w:tplc="8EBEB7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E327CE"/>
    <w:multiLevelType w:val="hybridMultilevel"/>
    <w:tmpl w:val="40044C7A"/>
    <w:lvl w:ilvl="0" w:tplc="FFBC52BA">
      <w:start w:val="1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2D3F0A"/>
    <w:multiLevelType w:val="hybridMultilevel"/>
    <w:tmpl w:val="A286727C"/>
    <w:lvl w:ilvl="0" w:tplc="09B0E674">
      <w:start w:val="1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376299"/>
    <w:multiLevelType w:val="hybridMultilevel"/>
    <w:tmpl w:val="F3326A34"/>
    <w:lvl w:ilvl="0" w:tplc="9A2E4E0E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7042E0"/>
    <w:multiLevelType w:val="hybridMultilevel"/>
    <w:tmpl w:val="81C85A44"/>
    <w:lvl w:ilvl="0" w:tplc="01440C7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BE04F9"/>
    <w:multiLevelType w:val="hybridMultilevel"/>
    <w:tmpl w:val="E80C967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CE54FC"/>
    <w:multiLevelType w:val="hybridMultilevel"/>
    <w:tmpl w:val="4B4E6690"/>
    <w:lvl w:ilvl="0" w:tplc="CDEECD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510CBB"/>
    <w:multiLevelType w:val="hybridMultilevel"/>
    <w:tmpl w:val="25FC9F88"/>
    <w:lvl w:ilvl="0" w:tplc="254C3C2E">
      <w:start w:val="16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5D6D61"/>
    <w:multiLevelType w:val="hybridMultilevel"/>
    <w:tmpl w:val="E384C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7D29E8"/>
    <w:multiLevelType w:val="hybridMultilevel"/>
    <w:tmpl w:val="2B828A98"/>
    <w:lvl w:ilvl="0" w:tplc="83C81A5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B06308"/>
    <w:multiLevelType w:val="hybridMultilevel"/>
    <w:tmpl w:val="25520AEC"/>
    <w:lvl w:ilvl="0" w:tplc="99803CBA">
      <w:start w:val="24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ED75E6"/>
    <w:multiLevelType w:val="hybridMultilevel"/>
    <w:tmpl w:val="9AD8DB4C"/>
    <w:lvl w:ilvl="0" w:tplc="B7EA26D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3E75A2"/>
    <w:multiLevelType w:val="hybridMultilevel"/>
    <w:tmpl w:val="C2FE2494"/>
    <w:lvl w:ilvl="0" w:tplc="5E009070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F06721"/>
    <w:multiLevelType w:val="hybridMultilevel"/>
    <w:tmpl w:val="2BEC60A2"/>
    <w:lvl w:ilvl="0" w:tplc="1C6A8D3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BE439A"/>
    <w:multiLevelType w:val="hybridMultilevel"/>
    <w:tmpl w:val="A5DA455A"/>
    <w:lvl w:ilvl="0" w:tplc="3670BFEE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06726C"/>
    <w:multiLevelType w:val="hybridMultilevel"/>
    <w:tmpl w:val="E138DA96"/>
    <w:lvl w:ilvl="0" w:tplc="F1B41DD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E77852"/>
    <w:multiLevelType w:val="multilevel"/>
    <w:tmpl w:val="6F1E3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A3D44A3"/>
    <w:multiLevelType w:val="hybridMultilevel"/>
    <w:tmpl w:val="DEBED450"/>
    <w:lvl w:ilvl="0" w:tplc="162857C6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92752E"/>
    <w:multiLevelType w:val="multilevel"/>
    <w:tmpl w:val="8ABE2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28"/>
  </w:num>
  <w:num w:numId="3">
    <w:abstractNumId w:val="4"/>
  </w:num>
  <w:num w:numId="4">
    <w:abstractNumId w:val="12"/>
  </w:num>
  <w:num w:numId="5">
    <w:abstractNumId w:val="36"/>
  </w:num>
  <w:num w:numId="6">
    <w:abstractNumId w:val="38"/>
  </w:num>
  <w:num w:numId="7">
    <w:abstractNumId w:val="16"/>
  </w:num>
  <w:num w:numId="8">
    <w:abstractNumId w:val="8"/>
  </w:num>
  <w:num w:numId="9">
    <w:abstractNumId w:val="24"/>
  </w:num>
  <w:num w:numId="10">
    <w:abstractNumId w:val="13"/>
  </w:num>
  <w:num w:numId="11">
    <w:abstractNumId w:val="37"/>
  </w:num>
  <w:num w:numId="12">
    <w:abstractNumId w:val="11"/>
  </w:num>
  <w:num w:numId="13">
    <w:abstractNumId w:val="31"/>
  </w:num>
  <w:num w:numId="14">
    <w:abstractNumId w:val="14"/>
  </w:num>
  <w:num w:numId="15">
    <w:abstractNumId w:val="17"/>
  </w:num>
  <w:num w:numId="16">
    <w:abstractNumId w:val="5"/>
  </w:num>
  <w:num w:numId="17">
    <w:abstractNumId w:val="34"/>
  </w:num>
  <w:num w:numId="18">
    <w:abstractNumId w:val="30"/>
  </w:num>
  <w:num w:numId="19">
    <w:abstractNumId w:val="6"/>
  </w:num>
  <w:num w:numId="20">
    <w:abstractNumId w:val="23"/>
  </w:num>
  <w:num w:numId="21">
    <w:abstractNumId w:val="32"/>
  </w:num>
  <w:num w:numId="22">
    <w:abstractNumId w:val="35"/>
  </w:num>
  <w:num w:numId="23">
    <w:abstractNumId w:val="21"/>
  </w:num>
  <w:num w:numId="24">
    <w:abstractNumId w:val="22"/>
  </w:num>
  <w:num w:numId="25">
    <w:abstractNumId w:val="7"/>
  </w:num>
  <w:num w:numId="26">
    <w:abstractNumId w:val="2"/>
  </w:num>
  <w:num w:numId="27">
    <w:abstractNumId w:val="27"/>
  </w:num>
  <w:num w:numId="28">
    <w:abstractNumId w:val="33"/>
  </w:num>
  <w:num w:numId="29">
    <w:abstractNumId w:val="18"/>
  </w:num>
  <w:num w:numId="30">
    <w:abstractNumId w:val="15"/>
  </w:num>
  <w:num w:numId="31">
    <w:abstractNumId w:val="3"/>
  </w:num>
  <w:num w:numId="32">
    <w:abstractNumId w:val="19"/>
  </w:num>
  <w:num w:numId="33">
    <w:abstractNumId w:val="1"/>
  </w:num>
  <w:num w:numId="34">
    <w:abstractNumId w:val="10"/>
  </w:num>
  <w:num w:numId="35">
    <w:abstractNumId w:val="26"/>
  </w:num>
  <w:num w:numId="36">
    <w:abstractNumId w:val="0"/>
  </w:num>
  <w:num w:numId="37">
    <w:abstractNumId w:val="9"/>
  </w:num>
  <w:num w:numId="38">
    <w:abstractNumId w:val="25"/>
  </w:num>
  <w:num w:numId="3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280"/>
    <w:rsid w:val="00002E86"/>
    <w:rsid w:val="00004B4F"/>
    <w:rsid w:val="00010B5F"/>
    <w:rsid w:val="000114E9"/>
    <w:rsid w:val="00012B5F"/>
    <w:rsid w:val="00013B94"/>
    <w:rsid w:val="0001416C"/>
    <w:rsid w:val="00015674"/>
    <w:rsid w:val="00015A4F"/>
    <w:rsid w:val="00016F04"/>
    <w:rsid w:val="000204B6"/>
    <w:rsid w:val="00021D9D"/>
    <w:rsid w:val="00023649"/>
    <w:rsid w:val="000259B2"/>
    <w:rsid w:val="00025CBD"/>
    <w:rsid w:val="00027416"/>
    <w:rsid w:val="000303F2"/>
    <w:rsid w:val="00030F2C"/>
    <w:rsid w:val="000410CC"/>
    <w:rsid w:val="00041315"/>
    <w:rsid w:val="00044A1E"/>
    <w:rsid w:val="00046189"/>
    <w:rsid w:val="00051441"/>
    <w:rsid w:val="00052BD7"/>
    <w:rsid w:val="000531AB"/>
    <w:rsid w:val="00054355"/>
    <w:rsid w:val="00054CBB"/>
    <w:rsid w:val="00055287"/>
    <w:rsid w:val="00057CE0"/>
    <w:rsid w:val="0006309F"/>
    <w:rsid w:val="00064C28"/>
    <w:rsid w:val="000663FC"/>
    <w:rsid w:val="00066E29"/>
    <w:rsid w:val="000701EA"/>
    <w:rsid w:val="000706AE"/>
    <w:rsid w:val="000719AA"/>
    <w:rsid w:val="000738E7"/>
    <w:rsid w:val="000745C2"/>
    <w:rsid w:val="000756CB"/>
    <w:rsid w:val="000769BC"/>
    <w:rsid w:val="00081F1A"/>
    <w:rsid w:val="0008410C"/>
    <w:rsid w:val="000854A0"/>
    <w:rsid w:val="0008570C"/>
    <w:rsid w:val="00087591"/>
    <w:rsid w:val="0009089D"/>
    <w:rsid w:val="0009142B"/>
    <w:rsid w:val="00091CA1"/>
    <w:rsid w:val="000921B4"/>
    <w:rsid w:val="000928C0"/>
    <w:rsid w:val="0009407F"/>
    <w:rsid w:val="0009632A"/>
    <w:rsid w:val="00096DCB"/>
    <w:rsid w:val="00097A57"/>
    <w:rsid w:val="000A2ABA"/>
    <w:rsid w:val="000A3B31"/>
    <w:rsid w:val="000B15D1"/>
    <w:rsid w:val="000B3E6F"/>
    <w:rsid w:val="000B4D7F"/>
    <w:rsid w:val="000B513E"/>
    <w:rsid w:val="000B57C6"/>
    <w:rsid w:val="000B5C54"/>
    <w:rsid w:val="000B62D4"/>
    <w:rsid w:val="000C2350"/>
    <w:rsid w:val="000C3179"/>
    <w:rsid w:val="000C31CD"/>
    <w:rsid w:val="000C5B95"/>
    <w:rsid w:val="000C7AF8"/>
    <w:rsid w:val="000D5C04"/>
    <w:rsid w:val="000D66DF"/>
    <w:rsid w:val="000F12A1"/>
    <w:rsid w:val="000F494B"/>
    <w:rsid w:val="000F5AA1"/>
    <w:rsid w:val="000F7CDD"/>
    <w:rsid w:val="001010C9"/>
    <w:rsid w:val="00104769"/>
    <w:rsid w:val="00106182"/>
    <w:rsid w:val="00106F12"/>
    <w:rsid w:val="00107402"/>
    <w:rsid w:val="001074C2"/>
    <w:rsid w:val="001107D5"/>
    <w:rsid w:val="001112FC"/>
    <w:rsid w:val="00114CCC"/>
    <w:rsid w:val="00115E26"/>
    <w:rsid w:val="00116B33"/>
    <w:rsid w:val="00117F86"/>
    <w:rsid w:val="001200CF"/>
    <w:rsid w:val="00124909"/>
    <w:rsid w:val="001251A7"/>
    <w:rsid w:val="001259F1"/>
    <w:rsid w:val="00133F5E"/>
    <w:rsid w:val="001369B1"/>
    <w:rsid w:val="00141017"/>
    <w:rsid w:val="00141C98"/>
    <w:rsid w:val="001420E1"/>
    <w:rsid w:val="0014259C"/>
    <w:rsid w:val="00142FE6"/>
    <w:rsid w:val="001439FE"/>
    <w:rsid w:val="00143E56"/>
    <w:rsid w:val="00144198"/>
    <w:rsid w:val="001442ED"/>
    <w:rsid w:val="00147A1A"/>
    <w:rsid w:val="00154412"/>
    <w:rsid w:val="0015631F"/>
    <w:rsid w:val="00156830"/>
    <w:rsid w:val="00157924"/>
    <w:rsid w:val="00163500"/>
    <w:rsid w:val="00164AD5"/>
    <w:rsid w:val="00164BAE"/>
    <w:rsid w:val="00165A0D"/>
    <w:rsid w:val="00165C49"/>
    <w:rsid w:val="001676AE"/>
    <w:rsid w:val="0017042E"/>
    <w:rsid w:val="001711B0"/>
    <w:rsid w:val="00174EB3"/>
    <w:rsid w:val="00175782"/>
    <w:rsid w:val="00175D28"/>
    <w:rsid w:val="00177C16"/>
    <w:rsid w:val="001816F8"/>
    <w:rsid w:val="00181944"/>
    <w:rsid w:val="0018430D"/>
    <w:rsid w:val="001855E6"/>
    <w:rsid w:val="00190B73"/>
    <w:rsid w:val="001925BC"/>
    <w:rsid w:val="001936C7"/>
    <w:rsid w:val="001946E2"/>
    <w:rsid w:val="00194A4E"/>
    <w:rsid w:val="00196CF6"/>
    <w:rsid w:val="001A1E67"/>
    <w:rsid w:val="001A63DA"/>
    <w:rsid w:val="001A7124"/>
    <w:rsid w:val="001B367E"/>
    <w:rsid w:val="001B4354"/>
    <w:rsid w:val="001B7342"/>
    <w:rsid w:val="001C12EB"/>
    <w:rsid w:val="001C357F"/>
    <w:rsid w:val="001C371E"/>
    <w:rsid w:val="001C447F"/>
    <w:rsid w:val="001C54CC"/>
    <w:rsid w:val="001C6C6B"/>
    <w:rsid w:val="001C7343"/>
    <w:rsid w:val="001D02FC"/>
    <w:rsid w:val="001D1EA4"/>
    <w:rsid w:val="001D4D61"/>
    <w:rsid w:val="001D56B3"/>
    <w:rsid w:val="001D68D4"/>
    <w:rsid w:val="001E2B32"/>
    <w:rsid w:val="001E3A9D"/>
    <w:rsid w:val="001E5445"/>
    <w:rsid w:val="001E591C"/>
    <w:rsid w:val="001E7AAF"/>
    <w:rsid w:val="001F17B6"/>
    <w:rsid w:val="001F19A7"/>
    <w:rsid w:val="001F1F7C"/>
    <w:rsid w:val="001F4733"/>
    <w:rsid w:val="001F4C44"/>
    <w:rsid w:val="001F5F92"/>
    <w:rsid w:val="001F65C3"/>
    <w:rsid w:val="001F6988"/>
    <w:rsid w:val="001F70EB"/>
    <w:rsid w:val="001F7AE6"/>
    <w:rsid w:val="00200D87"/>
    <w:rsid w:val="0020395B"/>
    <w:rsid w:val="00203D60"/>
    <w:rsid w:val="00205DA2"/>
    <w:rsid w:val="0020604B"/>
    <w:rsid w:val="0020757F"/>
    <w:rsid w:val="00207F9B"/>
    <w:rsid w:val="002100E7"/>
    <w:rsid w:val="00210443"/>
    <w:rsid w:val="002123EE"/>
    <w:rsid w:val="002200B4"/>
    <w:rsid w:val="00221620"/>
    <w:rsid w:val="00222DCF"/>
    <w:rsid w:val="00225226"/>
    <w:rsid w:val="00226CB9"/>
    <w:rsid w:val="00226E6A"/>
    <w:rsid w:val="002270E1"/>
    <w:rsid w:val="00227824"/>
    <w:rsid w:val="00237792"/>
    <w:rsid w:val="002410AD"/>
    <w:rsid w:val="0024112F"/>
    <w:rsid w:val="002421C6"/>
    <w:rsid w:val="002476EA"/>
    <w:rsid w:val="00250623"/>
    <w:rsid w:val="002563EC"/>
    <w:rsid w:val="002570E6"/>
    <w:rsid w:val="002603B6"/>
    <w:rsid w:val="00261DD9"/>
    <w:rsid w:val="00263320"/>
    <w:rsid w:val="00264F92"/>
    <w:rsid w:val="0027696B"/>
    <w:rsid w:val="0027727D"/>
    <w:rsid w:val="00280099"/>
    <w:rsid w:val="00280F66"/>
    <w:rsid w:val="00284222"/>
    <w:rsid w:val="00284B00"/>
    <w:rsid w:val="00292F4B"/>
    <w:rsid w:val="002930A8"/>
    <w:rsid w:val="002956CF"/>
    <w:rsid w:val="00295850"/>
    <w:rsid w:val="00295969"/>
    <w:rsid w:val="002962F7"/>
    <w:rsid w:val="00296326"/>
    <w:rsid w:val="00296C24"/>
    <w:rsid w:val="00297747"/>
    <w:rsid w:val="002A3674"/>
    <w:rsid w:val="002A3735"/>
    <w:rsid w:val="002A38DA"/>
    <w:rsid w:val="002A5276"/>
    <w:rsid w:val="002B6F0F"/>
    <w:rsid w:val="002B7D4B"/>
    <w:rsid w:val="002C0F08"/>
    <w:rsid w:val="002C4182"/>
    <w:rsid w:val="002C4300"/>
    <w:rsid w:val="002D1E0B"/>
    <w:rsid w:val="002D4062"/>
    <w:rsid w:val="002E4717"/>
    <w:rsid w:val="002E5827"/>
    <w:rsid w:val="002E7FD5"/>
    <w:rsid w:val="002F037E"/>
    <w:rsid w:val="002F4C73"/>
    <w:rsid w:val="00300060"/>
    <w:rsid w:val="003004F9"/>
    <w:rsid w:val="0030135D"/>
    <w:rsid w:val="0030182E"/>
    <w:rsid w:val="00302914"/>
    <w:rsid w:val="00302C1C"/>
    <w:rsid w:val="00303549"/>
    <w:rsid w:val="00304F17"/>
    <w:rsid w:val="00305FA7"/>
    <w:rsid w:val="00310062"/>
    <w:rsid w:val="003100F6"/>
    <w:rsid w:val="0031107A"/>
    <w:rsid w:val="00321337"/>
    <w:rsid w:val="00323667"/>
    <w:rsid w:val="00325EEF"/>
    <w:rsid w:val="00331EE8"/>
    <w:rsid w:val="00332F23"/>
    <w:rsid w:val="00333A6B"/>
    <w:rsid w:val="003356EA"/>
    <w:rsid w:val="00336E83"/>
    <w:rsid w:val="00337F17"/>
    <w:rsid w:val="00340B37"/>
    <w:rsid w:val="003434EA"/>
    <w:rsid w:val="00343937"/>
    <w:rsid w:val="0035768F"/>
    <w:rsid w:val="00357919"/>
    <w:rsid w:val="00357FC7"/>
    <w:rsid w:val="00362C35"/>
    <w:rsid w:val="00364918"/>
    <w:rsid w:val="00366519"/>
    <w:rsid w:val="003673B8"/>
    <w:rsid w:val="0037393B"/>
    <w:rsid w:val="00377946"/>
    <w:rsid w:val="00382A23"/>
    <w:rsid w:val="00385767"/>
    <w:rsid w:val="00386B25"/>
    <w:rsid w:val="00387145"/>
    <w:rsid w:val="00387A6A"/>
    <w:rsid w:val="00392B70"/>
    <w:rsid w:val="00395A04"/>
    <w:rsid w:val="00395AD6"/>
    <w:rsid w:val="00396E32"/>
    <w:rsid w:val="003A062F"/>
    <w:rsid w:val="003A312A"/>
    <w:rsid w:val="003A4593"/>
    <w:rsid w:val="003A6075"/>
    <w:rsid w:val="003A67EB"/>
    <w:rsid w:val="003B0174"/>
    <w:rsid w:val="003B051F"/>
    <w:rsid w:val="003B0DC2"/>
    <w:rsid w:val="003B1F2F"/>
    <w:rsid w:val="003B3F1E"/>
    <w:rsid w:val="003B5DF1"/>
    <w:rsid w:val="003B7475"/>
    <w:rsid w:val="003B7A1E"/>
    <w:rsid w:val="003C1325"/>
    <w:rsid w:val="003C2E6C"/>
    <w:rsid w:val="003D2407"/>
    <w:rsid w:val="003D3C86"/>
    <w:rsid w:val="003D3E7E"/>
    <w:rsid w:val="003D5825"/>
    <w:rsid w:val="003D61EE"/>
    <w:rsid w:val="003D7335"/>
    <w:rsid w:val="003E38B3"/>
    <w:rsid w:val="003E48B6"/>
    <w:rsid w:val="003E576A"/>
    <w:rsid w:val="003E7581"/>
    <w:rsid w:val="003F4AEF"/>
    <w:rsid w:val="003F4F2F"/>
    <w:rsid w:val="003F6E17"/>
    <w:rsid w:val="003F791E"/>
    <w:rsid w:val="004008E0"/>
    <w:rsid w:val="00401D63"/>
    <w:rsid w:val="0040268C"/>
    <w:rsid w:val="004029E9"/>
    <w:rsid w:val="00406545"/>
    <w:rsid w:val="0040696A"/>
    <w:rsid w:val="00412CEC"/>
    <w:rsid w:val="00415585"/>
    <w:rsid w:val="004156E8"/>
    <w:rsid w:val="00420781"/>
    <w:rsid w:val="00425BAD"/>
    <w:rsid w:val="00426A70"/>
    <w:rsid w:val="0043480D"/>
    <w:rsid w:val="00435416"/>
    <w:rsid w:val="00435D1D"/>
    <w:rsid w:val="00436BFB"/>
    <w:rsid w:val="00440E26"/>
    <w:rsid w:val="004418A7"/>
    <w:rsid w:val="00441BF7"/>
    <w:rsid w:val="00442A10"/>
    <w:rsid w:val="00442C00"/>
    <w:rsid w:val="00445A28"/>
    <w:rsid w:val="00447180"/>
    <w:rsid w:val="004501AA"/>
    <w:rsid w:val="00453D14"/>
    <w:rsid w:val="00453E1C"/>
    <w:rsid w:val="00454117"/>
    <w:rsid w:val="00454AC9"/>
    <w:rsid w:val="00456724"/>
    <w:rsid w:val="004567F8"/>
    <w:rsid w:val="004600E2"/>
    <w:rsid w:val="0046438F"/>
    <w:rsid w:val="00473146"/>
    <w:rsid w:val="004732DC"/>
    <w:rsid w:val="0047622E"/>
    <w:rsid w:val="00482084"/>
    <w:rsid w:val="004841BC"/>
    <w:rsid w:val="00485902"/>
    <w:rsid w:val="00486C4B"/>
    <w:rsid w:val="0049428B"/>
    <w:rsid w:val="00495087"/>
    <w:rsid w:val="00495F45"/>
    <w:rsid w:val="004A1DD8"/>
    <w:rsid w:val="004A35A3"/>
    <w:rsid w:val="004A52E8"/>
    <w:rsid w:val="004A53D4"/>
    <w:rsid w:val="004A5AFB"/>
    <w:rsid w:val="004A6111"/>
    <w:rsid w:val="004A6596"/>
    <w:rsid w:val="004A6659"/>
    <w:rsid w:val="004B08C5"/>
    <w:rsid w:val="004B2655"/>
    <w:rsid w:val="004B2DB2"/>
    <w:rsid w:val="004B41C9"/>
    <w:rsid w:val="004B44BE"/>
    <w:rsid w:val="004B4A35"/>
    <w:rsid w:val="004B4B28"/>
    <w:rsid w:val="004B68C6"/>
    <w:rsid w:val="004B76D7"/>
    <w:rsid w:val="004C4576"/>
    <w:rsid w:val="004C630E"/>
    <w:rsid w:val="004C72B4"/>
    <w:rsid w:val="004C7878"/>
    <w:rsid w:val="004D1118"/>
    <w:rsid w:val="004D1C66"/>
    <w:rsid w:val="004D6520"/>
    <w:rsid w:val="004D76E7"/>
    <w:rsid w:val="004E267B"/>
    <w:rsid w:val="004E389B"/>
    <w:rsid w:val="004E4A1C"/>
    <w:rsid w:val="004E5ED4"/>
    <w:rsid w:val="004E686B"/>
    <w:rsid w:val="004E68A8"/>
    <w:rsid w:val="004E74F2"/>
    <w:rsid w:val="004F221A"/>
    <w:rsid w:val="004F29F3"/>
    <w:rsid w:val="004F2EF1"/>
    <w:rsid w:val="004F48B1"/>
    <w:rsid w:val="004F5D20"/>
    <w:rsid w:val="004F6592"/>
    <w:rsid w:val="004F79FA"/>
    <w:rsid w:val="00501541"/>
    <w:rsid w:val="005025E1"/>
    <w:rsid w:val="00502ED6"/>
    <w:rsid w:val="0051641B"/>
    <w:rsid w:val="00516686"/>
    <w:rsid w:val="005213F1"/>
    <w:rsid w:val="00521DC5"/>
    <w:rsid w:val="0052247A"/>
    <w:rsid w:val="00522CA7"/>
    <w:rsid w:val="005268A4"/>
    <w:rsid w:val="00526FCB"/>
    <w:rsid w:val="00530D08"/>
    <w:rsid w:val="0053105B"/>
    <w:rsid w:val="00531397"/>
    <w:rsid w:val="00535BCA"/>
    <w:rsid w:val="00536CDF"/>
    <w:rsid w:val="00540793"/>
    <w:rsid w:val="00540FA0"/>
    <w:rsid w:val="00545F57"/>
    <w:rsid w:val="00551985"/>
    <w:rsid w:val="005546E8"/>
    <w:rsid w:val="00561E64"/>
    <w:rsid w:val="0056304B"/>
    <w:rsid w:val="00563DB6"/>
    <w:rsid w:val="00564EF5"/>
    <w:rsid w:val="00565C36"/>
    <w:rsid w:val="00565D5D"/>
    <w:rsid w:val="0056752F"/>
    <w:rsid w:val="005675A0"/>
    <w:rsid w:val="00567BE5"/>
    <w:rsid w:val="00567E09"/>
    <w:rsid w:val="00571A61"/>
    <w:rsid w:val="00572B9C"/>
    <w:rsid w:val="00575796"/>
    <w:rsid w:val="00576B67"/>
    <w:rsid w:val="00576F65"/>
    <w:rsid w:val="00581A74"/>
    <w:rsid w:val="005828DA"/>
    <w:rsid w:val="005853AE"/>
    <w:rsid w:val="0058692F"/>
    <w:rsid w:val="00587168"/>
    <w:rsid w:val="00591446"/>
    <w:rsid w:val="00593670"/>
    <w:rsid w:val="005958AD"/>
    <w:rsid w:val="005A536F"/>
    <w:rsid w:val="005A67BE"/>
    <w:rsid w:val="005A7D43"/>
    <w:rsid w:val="005B15A6"/>
    <w:rsid w:val="005B2A38"/>
    <w:rsid w:val="005B7D3F"/>
    <w:rsid w:val="005C2C82"/>
    <w:rsid w:val="005C2D57"/>
    <w:rsid w:val="005C3948"/>
    <w:rsid w:val="005D0876"/>
    <w:rsid w:val="005D1776"/>
    <w:rsid w:val="005D2E50"/>
    <w:rsid w:val="005D3606"/>
    <w:rsid w:val="005E14BC"/>
    <w:rsid w:val="005E37D7"/>
    <w:rsid w:val="005E4732"/>
    <w:rsid w:val="005E4BFA"/>
    <w:rsid w:val="005E4FA7"/>
    <w:rsid w:val="005E5BEC"/>
    <w:rsid w:val="005E6DE6"/>
    <w:rsid w:val="005F1903"/>
    <w:rsid w:val="005F1C38"/>
    <w:rsid w:val="005F3589"/>
    <w:rsid w:val="006005CA"/>
    <w:rsid w:val="00601553"/>
    <w:rsid w:val="00601793"/>
    <w:rsid w:val="006060C2"/>
    <w:rsid w:val="006069B3"/>
    <w:rsid w:val="00606D8E"/>
    <w:rsid w:val="0061139E"/>
    <w:rsid w:val="00612523"/>
    <w:rsid w:val="006134EF"/>
    <w:rsid w:val="0061392D"/>
    <w:rsid w:val="0061445D"/>
    <w:rsid w:val="00614BBB"/>
    <w:rsid w:val="006170AD"/>
    <w:rsid w:val="00620632"/>
    <w:rsid w:val="00621E2C"/>
    <w:rsid w:val="00621F8A"/>
    <w:rsid w:val="00626CE4"/>
    <w:rsid w:val="00627804"/>
    <w:rsid w:val="006322B4"/>
    <w:rsid w:val="006330AE"/>
    <w:rsid w:val="006374E0"/>
    <w:rsid w:val="0063781A"/>
    <w:rsid w:val="006527ED"/>
    <w:rsid w:val="0065745D"/>
    <w:rsid w:val="00661C7A"/>
    <w:rsid w:val="006633F7"/>
    <w:rsid w:val="00663BF0"/>
    <w:rsid w:val="00664945"/>
    <w:rsid w:val="00664A78"/>
    <w:rsid w:val="00670B2D"/>
    <w:rsid w:val="00671CD4"/>
    <w:rsid w:val="00672871"/>
    <w:rsid w:val="00674516"/>
    <w:rsid w:val="00675155"/>
    <w:rsid w:val="00687B8F"/>
    <w:rsid w:val="0069140F"/>
    <w:rsid w:val="00692D0C"/>
    <w:rsid w:val="0069360A"/>
    <w:rsid w:val="006946A9"/>
    <w:rsid w:val="006A12C1"/>
    <w:rsid w:val="006A5001"/>
    <w:rsid w:val="006B0B44"/>
    <w:rsid w:val="006B0B52"/>
    <w:rsid w:val="006B194A"/>
    <w:rsid w:val="006B25AD"/>
    <w:rsid w:val="006B542F"/>
    <w:rsid w:val="006B7AE5"/>
    <w:rsid w:val="006C6287"/>
    <w:rsid w:val="006C6DB5"/>
    <w:rsid w:val="006C73CD"/>
    <w:rsid w:val="006C7DD5"/>
    <w:rsid w:val="006D2254"/>
    <w:rsid w:val="006D29AC"/>
    <w:rsid w:val="006D2E2B"/>
    <w:rsid w:val="006E3456"/>
    <w:rsid w:val="006E4115"/>
    <w:rsid w:val="006E4B14"/>
    <w:rsid w:val="006E502F"/>
    <w:rsid w:val="006F2C40"/>
    <w:rsid w:val="00701219"/>
    <w:rsid w:val="00701995"/>
    <w:rsid w:val="007023A9"/>
    <w:rsid w:val="00703C3F"/>
    <w:rsid w:val="00705F97"/>
    <w:rsid w:val="0070681E"/>
    <w:rsid w:val="00707598"/>
    <w:rsid w:val="00713281"/>
    <w:rsid w:val="00714117"/>
    <w:rsid w:val="007142FE"/>
    <w:rsid w:val="00715F2E"/>
    <w:rsid w:val="007167F1"/>
    <w:rsid w:val="00716F31"/>
    <w:rsid w:val="0072228C"/>
    <w:rsid w:val="007223D3"/>
    <w:rsid w:val="00722425"/>
    <w:rsid w:val="00730CC8"/>
    <w:rsid w:val="00730EF3"/>
    <w:rsid w:val="00732DBF"/>
    <w:rsid w:val="00744674"/>
    <w:rsid w:val="00744792"/>
    <w:rsid w:val="0074524F"/>
    <w:rsid w:val="00745CA8"/>
    <w:rsid w:val="00746728"/>
    <w:rsid w:val="00747081"/>
    <w:rsid w:val="0074743F"/>
    <w:rsid w:val="00754976"/>
    <w:rsid w:val="00754FBD"/>
    <w:rsid w:val="00755D4C"/>
    <w:rsid w:val="007635AC"/>
    <w:rsid w:val="00764DE4"/>
    <w:rsid w:val="00770EB6"/>
    <w:rsid w:val="0077287F"/>
    <w:rsid w:val="007728DC"/>
    <w:rsid w:val="00773784"/>
    <w:rsid w:val="00780658"/>
    <w:rsid w:val="007809D3"/>
    <w:rsid w:val="00780A1A"/>
    <w:rsid w:val="00782628"/>
    <w:rsid w:val="0078462B"/>
    <w:rsid w:val="00787185"/>
    <w:rsid w:val="007913FA"/>
    <w:rsid w:val="00791790"/>
    <w:rsid w:val="00791BA2"/>
    <w:rsid w:val="007931BF"/>
    <w:rsid w:val="00793904"/>
    <w:rsid w:val="00794265"/>
    <w:rsid w:val="00796DFB"/>
    <w:rsid w:val="007A275D"/>
    <w:rsid w:val="007A2DBF"/>
    <w:rsid w:val="007A31D9"/>
    <w:rsid w:val="007A328E"/>
    <w:rsid w:val="007B1DA6"/>
    <w:rsid w:val="007B4B2C"/>
    <w:rsid w:val="007B6356"/>
    <w:rsid w:val="007C1B8C"/>
    <w:rsid w:val="007C1C1B"/>
    <w:rsid w:val="007C2D5F"/>
    <w:rsid w:val="007C3FFE"/>
    <w:rsid w:val="007C78E4"/>
    <w:rsid w:val="007D0DF1"/>
    <w:rsid w:val="007D142B"/>
    <w:rsid w:val="007D1C6A"/>
    <w:rsid w:val="007D623B"/>
    <w:rsid w:val="007D7B05"/>
    <w:rsid w:val="007E6E65"/>
    <w:rsid w:val="007F057C"/>
    <w:rsid w:val="007F2C9B"/>
    <w:rsid w:val="007F4B87"/>
    <w:rsid w:val="007F54D3"/>
    <w:rsid w:val="007F5D44"/>
    <w:rsid w:val="007F6E97"/>
    <w:rsid w:val="007F784B"/>
    <w:rsid w:val="007F7A88"/>
    <w:rsid w:val="0080102C"/>
    <w:rsid w:val="008059DA"/>
    <w:rsid w:val="00806095"/>
    <w:rsid w:val="00813ABE"/>
    <w:rsid w:val="0081474A"/>
    <w:rsid w:val="0081677F"/>
    <w:rsid w:val="00817024"/>
    <w:rsid w:val="00817E0F"/>
    <w:rsid w:val="00820EC3"/>
    <w:rsid w:val="0082141F"/>
    <w:rsid w:val="008226B8"/>
    <w:rsid w:val="00822CE8"/>
    <w:rsid w:val="00824037"/>
    <w:rsid w:val="0082446B"/>
    <w:rsid w:val="008249E7"/>
    <w:rsid w:val="00825D1C"/>
    <w:rsid w:val="008269C8"/>
    <w:rsid w:val="00826F9A"/>
    <w:rsid w:val="00830B6A"/>
    <w:rsid w:val="00832906"/>
    <w:rsid w:val="0083402E"/>
    <w:rsid w:val="00837BDB"/>
    <w:rsid w:val="00837C88"/>
    <w:rsid w:val="00837FC1"/>
    <w:rsid w:val="00845113"/>
    <w:rsid w:val="00852243"/>
    <w:rsid w:val="00852C11"/>
    <w:rsid w:val="00853DD2"/>
    <w:rsid w:val="00854B01"/>
    <w:rsid w:val="00855114"/>
    <w:rsid w:val="0085573B"/>
    <w:rsid w:val="008574AB"/>
    <w:rsid w:val="00863C1D"/>
    <w:rsid w:val="00863D57"/>
    <w:rsid w:val="008647F0"/>
    <w:rsid w:val="00864E76"/>
    <w:rsid w:val="00877E6F"/>
    <w:rsid w:val="00881E97"/>
    <w:rsid w:val="008840A0"/>
    <w:rsid w:val="008846D6"/>
    <w:rsid w:val="00886E75"/>
    <w:rsid w:val="00887DA5"/>
    <w:rsid w:val="00891125"/>
    <w:rsid w:val="008923B9"/>
    <w:rsid w:val="00893E72"/>
    <w:rsid w:val="00894FB0"/>
    <w:rsid w:val="0089520C"/>
    <w:rsid w:val="0089525A"/>
    <w:rsid w:val="00897A04"/>
    <w:rsid w:val="00897D47"/>
    <w:rsid w:val="008A2DA8"/>
    <w:rsid w:val="008A46E9"/>
    <w:rsid w:val="008A4966"/>
    <w:rsid w:val="008A52B0"/>
    <w:rsid w:val="008B0833"/>
    <w:rsid w:val="008B0B1F"/>
    <w:rsid w:val="008B12AD"/>
    <w:rsid w:val="008B3AED"/>
    <w:rsid w:val="008B4EC0"/>
    <w:rsid w:val="008B5970"/>
    <w:rsid w:val="008B7417"/>
    <w:rsid w:val="008C00A7"/>
    <w:rsid w:val="008C0874"/>
    <w:rsid w:val="008C0DB3"/>
    <w:rsid w:val="008C3C49"/>
    <w:rsid w:val="008C602B"/>
    <w:rsid w:val="008C69B8"/>
    <w:rsid w:val="008C6A6D"/>
    <w:rsid w:val="008C6CA4"/>
    <w:rsid w:val="008C7068"/>
    <w:rsid w:val="008C7313"/>
    <w:rsid w:val="008C7F7A"/>
    <w:rsid w:val="008D184A"/>
    <w:rsid w:val="008D2A71"/>
    <w:rsid w:val="008D5964"/>
    <w:rsid w:val="008D5C50"/>
    <w:rsid w:val="008D5E09"/>
    <w:rsid w:val="008E4D03"/>
    <w:rsid w:val="008E5305"/>
    <w:rsid w:val="008F08A9"/>
    <w:rsid w:val="008F19EB"/>
    <w:rsid w:val="008F2289"/>
    <w:rsid w:val="008F2DC6"/>
    <w:rsid w:val="008F364F"/>
    <w:rsid w:val="008F4B87"/>
    <w:rsid w:val="00903F6A"/>
    <w:rsid w:val="00904A24"/>
    <w:rsid w:val="00904D86"/>
    <w:rsid w:val="0091115C"/>
    <w:rsid w:val="00911FDB"/>
    <w:rsid w:val="00913B3B"/>
    <w:rsid w:val="00916B47"/>
    <w:rsid w:val="00920ED4"/>
    <w:rsid w:val="00921147"/>
    <w:rsid w:val="00922650"/>
    <w:rsid w:val="00927BCC"/>
    <w:rsid w:val="00930800"/>
    <w:rsid w:val="0093321D"/>
    <w:rsid w:val="0093742F"/>
    <w:rsid w:val="009374EE"/>
    <w:rsid w:val="0094530F"/>
    <w:rsid w:val="009469AB"/>
    <w:rsid w:val="009472A8"/>
    <w:rsid w:val="00947928"/>
    <w:rsid w:val="0095323B"/>
    <w:rsid w:val="00953619"/>
    <w:rsid w:val="00953840"/>
    <w:rsid w:val="00953A21"/>
    <w:rsid w:val="00953BAC"/>
    <w:rsid w:val="00962372"/>
    <w:rsid w:val="00963FAB"/>
    <w:rsid w:val="00964068"/>
    <w:rsid w:val="009646D1"/>
    <w:rsid w:val="009648DD"/>
    <w:rsid w:val="009757DA"/>
    <w:rsid w:val="0097718C"/>
    <w:rsid w:val="00980630"/>
    <w:rsid w:val="00980661"/>
    <w:rsid w:val="00980D4D"/>
    <w:rsid w:val="00981AFE"/>
    <w:rsid w:val="009824D5"/>
    <w:rsid w:val="00982C56"/>
    <w:rsid w:val="00990740"/>
    <w:rsid w:val="00992409"/>
    <w:rsid w:val="00993637"/>
    <w:rsid w:val="00995947"/>
    <w:rsid w:val="009961E2"/>
    <w:rsid w:val="009A0B76"/>
    <w:rsid w:val="009A2C2C"/>
    <w:rsid w:val="009A3E71"/>
    <w:rsid w:val="009A60CF"/>
    <w:rsid w:val="009A6DF7"/>
    <w:rsid w:val="009A7446"/>
    <w:rsid w:val="009B1710"/>
    <w:rsid w:val="009B2B3A"/>
    <w:rsid w:val="009B43A2"/>
    <w:rsid w:val="009B6FE4"/>
    <w:rsid w:val="009B7F14"/>
    <w:rsid w:val="009C184D"/>
    <w:rsid w:val="009C2648"/>
    <w:rsid w:val="009C5CDB"/>
    <w:rsid w:val="009D1BC1"/>
    <w:rsid w:val="009D2353"/>
    <w:rsid w:val="009E040B"/>
    <w:rsid w:val="009E3365"/>
    <w:rsid w:val="009E4621"/>
    <w:rsid w:val="009E5496"/>
    <w:rsid w:val="009E5C1A"/>
    <w:rsid w:val="009E607A"/>
    <w:rsid w:val="009E7AE5"/>
    <w:rsid w:val="009F48F1"/>
    <w:rsid w:val="009F6073"/>
    <w:rsid w:val="00A01403"/>
    <w:rsid w:val="00A01EB5"/>
    <w:rsid w:val="00A03903"/>
    <w:rsid w:val="00A071B9"/>
    <w:rsid w:val="00A075BF"/>
    <w:rsid w:val="00A10486"/>
    <w:rsid w:val="00A1057D"/>
    <w:rsid w:val="00A11ECC"/>
    <w:rsid w:val="00A123C1"/>
    <w:rsid w:val="00A1242E"/>
    <w:rsid w:val="00A15699"/>
    <w:rsid w:val="00A15E9A"/>
    <w:rsid w:val="00A172D3"/>
    <w:rsid w:val="00A174E4"/>
    <w:rsid w:val="00A231A4"/>
    <w:rsid w:val="00A23A48"/>
    <w:rsid w:val="00A24034"/>
    <w:rsid w:val="00A24A66"/>
    <w:rsid w:val="00A2545F"/>
    <w:rsid w:val="00A27695"/>
    <w:rsid w:val="00A31595"/>
    <w:rsid w:val="00A32360"/>
    <w:rsid w:val="00A423D8"/>
    <w:rsid w:val="00A42430"/>
    <w:rsid w:val="00A42CFD"/>
    <w:rsid w:val="00A43788"/>
    <w:rsid w:val="00A4499D"/>
    <w:rsid w:val="00A45141"/>
    <w:rsid w:val="00A453BC"/>
    <w:rsid w:val="00A45570"/>
    <w:rsid w:val="00A50BAF"/>
    <w:rsid w:val="00A51D67"/>
    <w:rsid w:val="00A56B78"/>
    <w:rsid w:val="00A60EE8"/>
    <w:rsid w:val="00A646D6"/>
    <w:rsid w:val="00A666F1"/>
    <w:rsid w:val="00A66C12"/>
    <w:rsid w:val="00A67209"/>
    <w:rsid w:val="00A72735"/>
    <w:rsid w:val="00A72795"/>
    <w:rsid w:val="00A75DED"/>
    <w:rsid w:val="00A769EF"/>
    <w:rsid w:val="00A827CF"/>
    <w:rsid w:val="00A83280"/>
    <w:rsid w:val="00A846B4"/>
    <w:rsid w:val="00A86E1C"/>
    <w:rsid w:val="00A90C8B"/>
    <w:rsid w:val="00A911AD"/>
    <w:rsid w:val="00A95E38"/>
    <w:rsid w:val="00A97B80"/>
    <w:rsid w:val="00AA0A8C"/>
    <w:rsid w:val="00AA2C61"/>
    <w:rsid w:val="00AA38C6"/>
    <w:rsid w:val="00AA47A3"/>
    <w:rsid w:val="00AA5B31"/>
    <w:rsid w:val="00AA67F1"/>
    <w:rsid w:val="00AA77F2"/>
    <w:rsid w:val="00AA79A4"/>
    <w:rsid w:val="00AA7F29"/>
    <w:rsid w:val="00AB1F14"/>
    <w:rsid w:val="00AB2E9D"/>
    <w:rsid w:val="00AB4586"/>
    <w:rsid w:val="00AB4B4F"/>
    <w:rsid w:val="00AB5A9B"/>
    <w:rsid w:val="00AB6635"/>
    <w:rsid w:val="00AC052C"/>
    <w:rsid w:val="00AC2BF2"/>
    <w:rsid w:val="00AC426A"/>
    <w:rsid w:val="00AC48B8"/>
    <w:rsid w:val="00AC5CCB"/>
    <w:rsid w:val="00AC6AA1"/>
    <w:rsid w:val="00AD13CC"/>
    <w:rsid w:val="00AD297F"/>
    <w:rsid w:val="00AE0043"/>
    <w:rsid w:val="00AE0131"/>
    <w:rsid w:val="00AE0450"/>
    <w:rsid w:val="00AE0904"/>
    <w:rsid w:val="00AE180F"/>
    <w:rsid w:val="00AE2CAE"/>
    <w:rsid w:val="00AE2EA5"/>
    <w:rsid w:val="00AE56A2"/>
    <w:rsid w:val="00AE5C82"/>
    <w:rsid w:val="00AE7612"/>
    <w:rsid w:val="00AE7A3B"/>
    <w:rsid w:val="00AE7E40"/>
    <w:rsid w:val="00AF0E2B"/>
    <w:rsid w:val="00AF0FE9"/>
    <w:rsid w:val="00AF2931"/>
    <w:rsid w:val="00AF42A0"/>
    <w:rsid w:val="00B00A5F"/>
    <w:rsid w:val="00B0532A"/>
    <w:rsid w:val="00B06126"/>
    <w:rsid w:val="00B0710C"/>
    <w:rsid w:val="00B12B96"/>
    <w:rsid w:val="00B12BFF"/>
    <w:rsid w:val="00B12FE6"/>
    <w:rsid w:val="00B15F8A"/>
    <w:rsid w:val="00B20348"/>
    <w:rsid w:val="00B246C8"/>
    <w:rsid w:val="00B26400"/>
    <w:rsid w:val="00B26403"/>
    <w:rsid w:val="00B3065D"/>
    <w:rsid w:val="00B30A9A"/>
    <w:rsid w:val="00B321B1"/>
    <w:rsid w:val="00B34B1E"/>
    <w:rsid w:val="00B34B49"/>
    <w:rsid w:val="00B362CD"/>
    <w:rsid w:val="00B3677D"/>
    <w:rsid w:val="00B36F2C"/>
    <w:rsid w:val="00B37A90"/>
    <w:rsid w:val="00B41287"/>
    <w:rsid w:val="00B41DBB"/>
    <w:rsid w:val="00B45ECD"/>
    <w:rsid w:val="00B50582"/>
    <w:rsid w:val="00B516C5"/>
    <w:rsid w:val="00B52C4E"/>
    <w:rsid w:val="00B531FD"/>
    <w:rsid w:val="00B53B38"/>
    <w:rsid w:val="00B53CF2"/>
    <w:rsid w:val="00B54165"/>
    <w:rsid w:val="00B61E83"/>
    <w:rsid w:val="00B64C0D"/>
    <w:rsid w:val="00B660DC"/>
    <w:rsid w:val="00B70EE3"/>
    <w:rsid w:val="00B71672"/>
    <w:rsid w:val="00B743C8"/>
    <w:rsid w:val="00B74A5C"/>
    <w:rsid w:val="00B7621E"/>
    <w:rsid w:val="00B77486"/>
    <w:rsid w:val="00B8112B"/>
    <w:rsid w:val="00B81B8D"/>
    <w:rsid w:val="00B84FAF"/>
    <w:rsid w:val="00B87E9A"/>
    <w:rsid w:val="00B90658"/>
    <w:rsid w:val="00B92FB5"/>
    <w:rsid w:val="00B942FE"/>
    <w:rsid w:val="00B950DC"/>
    <w:rsid w:val="00B966BF"/>
    <w:rsid w:val="00BA4467"/>
    <w:rsid w:val="00BA5E38"/>
    <w:rsid w:val="00BA6AC0"/>
    <w:rsid w:val="00BB13A6"/>
    <w:rsid w:val="00BB2D67"/>
    <w:rsid w:val="00BB38BB"/>
    <w:rsid w:val="00BC0607"/>
    <w:rsid w:val="00BC08B9"/>
    <w:rsid w:val="00BC1870"/>
    <w:rsid w:val="00BC261A"/>
    <w:rsid w:val="00BC2D6B"/>
    <w:rsid w:val="00BC587A"/>
    <w:rsid w:val="00BC71B2"/>
    <w:rsid w:val="00BC7F94"/>
    <w:rsid w:val="00BD1BC5"/>
    <w:rsid w:val="00BD3665"/>
    <w:rsid w:val="00BD3943"/>
    <w:rsid w:val="00BD51D7"/>
    <w:rsid w:val="00BD662A"/>
    <w:rsid w:val="00BD7C2E"/>
    <w:rsid w:val="00BE47E6"/>
    <w:rsid w:val="00BF0AF9"/>
    <w:rsid w:val="00BF5626"/>
    <w:rsid w:val="00C016BF"/>
    <w:rsid w:val="00C022CD"/>
    <w:rsid w:val="00C040B4"/>
    <w:rsid w:val="00C04176"/>
    <w:rsid w:val="00C0443E"/>
    <w:rsid w:val="00C06CD1"/>
    <w:rsid w:val="00C070D4"/>
    <w:rsid w:val="00C10EC5"/>
    <w:rsid w:val="00C119E9"/>
    <w:rsid w:val="00C11AA6"/>
    <w:rsid w:val="00C12CC1"/>
    <w:rsid w:val="00C15E24"/>
    <w:rsid w:val="00C164A1"/>
    <w:rsid w:val="00C1760A"/>
    <w:rsid w:val="00C2299D"/>
    <w:rsid w:val="00C2464E"/>
    <w:rsid w:val="00C30B12"/>
    <w:rsid w:val="00C35677"/>
    <w:rsid w:val="00C3707F"/>
    <w:rsid w:val="00C40CCF"/>
    <w:rsid w:val="00C41692"/>
    <w:rsid w:val="00C430B6"/>
    <w:rsid w:val="00C4407E"/>
    <w:rsid w:val="00C44169"/>
    <w:rsid w:val="00C460D4"/>
    <w:rsid w:val="00C51364"/>
    <w:rsid w:val="00C52866"/>
    <w:rsid w:val="00C52D29"/>
    <w:rsid w:val="00C5725A"/>
    <w:rsid w:val="00C57EC1"/>
    <w:rsid w:val="00C60FD3"/>
    <w:rsid w:val="00C67EAB"/>
    <w:rsid w:val="00C72EBE"/>
    <w:rsid w:val="00C776FF"/>
    <w:rsid w:val="00C779F8"/>
    <w:rsid w:val="00C80DFA"/>
    <w:rsid w:val="00C82C85"/>
    <w:rsid w:val="00C82CBC"/>
    <w:rsid w:val="00C8472F"/>
    <w:rsid w:val="00C84F41"/>
    <w:rsid w:val="00C970F2"/>
    <w:rsid w:val="00CA01B5"/>
    <w:rsid w:val="00CA1D66"/>
    <w:rsid w:val="00CA7553"/>
    <w:rsid w:val="00CB6CD6"/>
    <w:rsid w:val="00CC2730"/>
    <w:rsid w:val="00CC5958"/>
    <w:rsid w:val="00CD1385"/>
    <w:rsid w:val="00CD16A5"/>
    <w:rsid w:val="00CD4E9D"/>
    <w:rsid w:val="00CD5C1C"/>
    <w:rsid w:val="00CD77C6"/>
    <w:rsid w:val="00CE0425"/>
    <w:rsid w:val="00CE1A0F"/>
    <w:rsid w:val="00CE3D3B"/>
    <w:rsid w:val="00CE52C0"/>
    <w:rsid w:val="00CE78F9"/>
    <w:rsid w:val="00CE7B29"/>
    <w:rsid w:val="00CF32F8"/>
    <w:rsid w:val="00CF3FD4"/>
    <w:rsid w:val="00CF50B0"/>
    <w:rsid w:val="00CF72C4"/>
    <w:rsid w:val="00CF7FE0"/>
    <w:rsid w:val="00D016DB"/>
    <w:rsid w:val="00D02875"/>
    <w:rsid w:val="00D0424A"/>
    <w:rsid w:val="00D04757"/>
    <w:rsid w:val="00D07788"/>
    <w:rsid w:val="00D079C0"/>
    <w:rsid w:val="00D12D0D"/>
    <w:rsid w:val="00D152EB"/>
    <w:rsid w:val="00D154D8"/>
    <w:rsid w:val="00D15B31"/>
    <w:rsid w:val="00D17D1D"/>
    <w:rsid w:val="00D23D92"/>
    <w:rsid w:val="00D244A6"/>
    <w:rsid w:val="00D275AC"/>
    <w:rsid w:val="00D4096E"/>
    <w:rsid w:val="00D41347"/>
    <w:rsid w:val="00D41BB9"/>
    <w:rsid w:val="00D451E9"/>
    <w:rsid w:val="00D4627C"/>
    <w:rsid w:val="00D52B05"/>
    <w:rsid w:val="00D5349C"/>
    <w:rsid w:val="00D55596"/>
    <w:rsid w:val="00D55C54"/>
    <w:rsid w:val="00D56D31"/>
    <w:rsid w:val="00D60C3F"/>
    <w:rsid w:val="00D6153C"/>
    <w:rsid w:val="00D621A5"/>
    <w:rsid w:val="00D627FA"/>
    <w:rsid w:val="00D63EF9"/>
    <w:rsid w:val="00D66E37"/>
    <w:rsid w:val="00D676A2"/>
    <w:rsid w:val="00D71D79"/>
    <w:rsid w:val="00D729AF"/>
    <w:rsid w:val="00D75578"/>
    <w:rsid w:val="00D776FA"/>
    <w:rsid w:val="00D778CF"/>
    <w:rsid w:val="00D80AA5"/>
    <w:rsid w:val="00D87633"/>
    <w:rsid w:val="00D87816"/>
    <w:rsid w:val="00D87C83"/>
    <w:rsid w:val="00D900EE"/>
    <w:rsid w:val="00D92DEF"/>
    <w:rsid w:val="00D946E8"/>
    <w:rsid w:val="00D954C4"/>
    <w:rsid w:val="00D96BEE"/>
    <w:rsid w:val="00D97119"/>
    <w:rsid w:val="00DA1E29"/>
    <w:rsid w:val="00DA2691"/>
    <w:rsid w:val="00DA4506"/>
    <w:rsid w:val="00DA4C65"/>
    <w:rsid w:val="00DA6805"/>
    <w:rsid w:val="00DA6B9F"/>
    <w:rsid w:val="00DA7A5C"/>
    <w:rsid w:val="00DB0781"/>
    <w:rsid w:val="00DB0871"/>
    <w:rsid w:val="00DB15B9"/>
    <w:rsid w:val="00DB39F7"/>
    <w:rsid w:val="00DB3B58"/>
    <w:rsid w:val="00DB48AA"/>
    <w:rsid w:val="00DB5005"/>
    <w:rsid w:val="00DB5285"/>
    <w:rsid w:val="00DB58F4"/>
    <w:rsid w:val="00DB6024"/>
    <w:rsid w:val="00DB6C90"/>
    <w:rsid w:val="00DC46D4"/>
    <w:rsid w:val="00DC743C"/>
    <w:rsid w:val="00DC7BDB"/>
    <w:rsid w:val="00DD26DE"/>
    <w:rsid w:val="00DD5BEF"/>
    <w:rsid w:val="00DD6202"/>
    <w:rsid w:val="00DD716D"/>
    <w:rsid w:val="00DD7FE1"/>
    <w:rsid w:val="00DE1D96"/>
    <w:rsid w:val="00DE200D"/>
    <w:rsid w:val="00DE2217"/>
    <w:rsid w:val="00DE25D0"/>
    <w:rsid w:val="00DE5295"/>
    <w:rsid w:val="00DE6B84"/>
    <w:rsid w:val="00DF03CA"/>
    <w:rsid w:val="00DF4D9B"/>
    <w:rsid w:val="00E03048"/>
    <w:rsid w:val="00E05663"/>
    <w:rsid w:val="00E05ED3"/>
    <w:rsid w:val="00E06729"/>
    <w:rsid w:val="00E067C3"/>
    <w:rsid w:val="00E11F34"/>
    <w:rsid w:val="00E13AA6"/>
    <w:rsid w:val="00E14EA1"/>
    <w:rsid w:val="00E15140"/>
    <w:rsid w:val="00E153E5"/>
    <w:rsid w:val="00E312C5"/>
    <w:rsid w:val="00E36E59"/>
    <w:rsid w:val="00E37CCE"/>
    <w:rsid w:val="00E413CC"/>
    <w:rsid w:val="00E413DD"/>
    <w:rsid w:val="00E43769"/>
    <w:rsid w:val="00E5237B"/>
    <w:rsid w:val="00E52A05"/>
    <w:rsid w:val="00E66301"/>
    <w:rsid w:val="00E72578"/>
    <w:rsid w:val="00E72B59"/>
    <w:rsid w:val="00E72E54"/>
    <w:rsid w:val="00E7348C"/>
    <w:rsid w:val="00E75377"/>
    <w:rsid w:val="00E766CA"/>
    <w:rsid w:val="00E803F6"/>
    <w:rsid w:val="00E822CE"/>
    <w:rsid w:val="00E84CF1"/>
    <w:rsid w:val="00E871F7"/>
    <w:rsid w:val="00E910DD"/>
    <w:rsid w:val="00E922B5"/>
    <w:rsid w:val="00E922E5"/>
    <w:rsid w:val="00E922F1"/>
    <w:rsid w:val="00E92D2F"/>
    <w:rsid w:val="00E9554B"/>
    <w:rsid w:val="00EA0372"/>
    <w:rsid w:val="00EA1E60"/>
    <w:rsid w:val="00EA2590"/>
    <w:rsid w:val="00EA25A0"/>
    <w:rsid w:val="00EA2E39"/>
    <w:rsid w:val="00EA3DCE"/>
    <w:rsid w:val="00EB0F94"/>
    <w:rsid w:val="00EB15BD"/>
    <w:rsid w:val="00EB67B2"/>
    <w:rsid w:val="00EC41DB"/>
    <w:rsid w:val="00EC47D0"/>
    <w:rsid w:val="00EC49FA"/>
    <w:rsid w:val="00EC5268"/>
    <w:rsid w:val="00EC67C9"/>
    <w:rsid w:val="00EC6BC2"/>
    <w:rsid w:val="00ED1AC6"/>
    <w:rsid w:val="00ED29BB"/>
    <w:rsid w:val="00ED2DEF"/>
    <w:rsid w:val="00EE01C6"/>
    <w:rsid w:val="00EE1360"/>
    <w:rsid w:val="00EE4122"/>
    <w:rsid w:val="00EE502E"/>
    <w:rsid w:val="00EE5366"/>
    <w:rsid w:val="00EE6F20"/>
    <w:rsid w:val="00EE76DD"/>
    <w:rsid w:val="00EE7E07"/>
    <w:rsid w:val="00EF08EC"/>
    <w:rsid w:val="00EF0DB1"/>
    <w:rsid w:val="00EF3B29"/>
    <w:rsid w:val="00EF4B32"/>
    <w:rsid w:val="00EF51EA"/>
    <w:rsid w:val="00EF605D"/>
    <w:rsid w:val="00EF6CC6"/>
    <w:rsid w:val="00F006BB"/>
    <w:rsid w:val="00F016DE"/>
    <w:rsid w:val="00F060A7"/>
    <w:rsid w:val="00F060AF"/>
    <w:rsid w:val="00F1021D"/>
    <w:rsid w:val="00F1043F"/>
    <w:rsid w:val="00F10EFF"/>
    <w:rsid w:val="00F114E8"/>
    <w:rsid w:val="00F12CFA"/>
    <w:rsid w:val="00F16B3A"/>
    <w:rsid w:val="00F21768"/>
    <w:rsid w:val="00F26006"/>
    <w:rsid w:val="00F32AB9"/>
    <w:rsid w:val="00F32AFC"/>
    <w:rsid w:val="00F33D8A"/>
    <w:rsid w:val="00F36143"/>
    <w:rsid w:val="00F36E91"/>
    <w:rsid w:val="00F376BD"/>
    <w:rsid w:val="00F4089E"/>
    <w:rsid w:val="00F41040"/>
    <w:rsid w:val="00F4194E"/>
    <w:rsid w:val="00F41E96"/>
    <w:rsid w:val="00F426C1"/>
    <w:rsid w:val="00F42D90"/>
    <w:rsid w:val="00F45924"/>
    <w:rsid w:val="00F46AFE"/>
    <w:rsid w:val="00F532B3"/>
    <w:rsid w:val="00F53EA8"/>
    <w:rsid w:val="00F55097"/>
    <w:rsid w:val="00F552F0"/>
    <w:rsid w:val="00F5586A"/>
    <w:rsid w:val="00F56567"/>
    <w:rsid w:val="00F5691F"/>
    <w:rsid w:val="00F56BB9"/>
    <w:rsid w:val="00F56E09"/>
    <w:rsid w:val="00F60ACF"/>
    <w:rsid w:val="00F64434"/>
    <w:rsid w:val="00F667F1"/>
    <w:rsid w:val="00F72661"/>
    <w:rsid w:val="00F74B73"/>
    <w:rsid w:val="00F763C4"/>
    <w:rsid w:val="00F80741"/>
    <w:rsid w:val="00F80FE0"/>
    <w:rsid w:val="00F8177D"/>
    <w:rsid w:val="00F8573A"/>
    <w:rsid w:val="00F87DD4"/>
    <w:rsid w:val="00F913B6"/>
    <w:rsid w:val="00F93004"/>
    <w:rsid w:val="00F9408B"/>
    <w:rsid w:val="00F975F4"/>
    <w:rsid w:val="00FA01CB"/>
    <w:rsid w:val="00FA2634"/>
    <w:rsid w:val="00FA3CAC"/>
    <w:rsid w:val="00FA5637"/>
    <w:rsid w:val="00FA6E91"/>
    <w:rsid w:val="00FA733F"/>
    <w:rsid w:val="00FA7E4F"/>
    <w:rsid w:val="00FB07EE"/>
    <w:rsid w:val="00FB6C0C"/>
    <w:rsid w:val="00FC12C5"/>
    <w:rsid w:val="00FC4248"/>
    <w:rsid w:val="00FC4B89"/>
    <w:rsid w:val="00FC55F7"/>
    <w:rsid w:val="00FC5A64"/>
    <w:rsid w:val="00FC68D3"/>
    <w:rsid w:val="00FD3849"/>
    <w:rsid w:val="00FE0444"/>
    <w:rsid w:val="00FE10C0"/>
    <w:rsid w:val="00FE2AF2"/>
    <w:rsid w:val="00FE2FCF"/>
    <w:rsid w:val="00FE523E"/>
    <w:rsid w:val="00FF02AD"/>
    <w:rsid w:val="00FF0BF0"/>
    <w:rsid w:val="00FF23BD"/>
    <w:rsid w:val="00FF34EE"/>
    <w:rsid w:val="00FF3A7C"/>
    <w:rsid w:val="00FF494A"/>
    <w:rsid w:val="00FF49E7"/>
    <w:rsid w:val="00FF5576"/>
    <w:rsid w:val="00FF634E"/>
    <w:rsid w:val="00FF6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0E7DE-39DC-446F-AE65-CBE4C2C71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3280"/>
    <w:pPr>
      <w:keepNext/>
      <w:keepLines/>
      <w:spacing w:before="480" w:after="120" w:line="36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GB" w:eastAsia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280"/>
    <w:pPr>
      <w:keepNext/>
      <w:keepLines/>
      <w:spacing w:before="200" w:after="120" w:line="36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en-GB" w:eastAsia="de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3280"/>
    <w:pPr>
      <w:keepNext/>
      <w:keepLines/>
      <w:spacing w:before="200" w:after="120" w:line="360" w:lineRule="auto"/>
      <w:outlineLvl w:val="2"/>
    </w:pPr>
    <w:rPr>
      <w:rFonts w:asciiTheme="majorHAnsi" w:eastAsiaTheme="majorEastAsia" w:hAnsiTheme="majorHAnsi" w:cstheme="majorBidi"/>
      <w:b/>
      <w:bCs/>
      <w:sz w:val="24"/>
      <w:szCs w:val="20"/>
      <w:lang w:val="en-GB" w:eastAsia="de-C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3280"/>
    <w:pPr>
      <w:keepNext/>
      <w:keepLines/>
      <w:spacing w:before="200" w:after="12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0"/>
      <w:szCs w:val="20"/>
      <w:lang w:val="en-GB" w:eastAsia="de-CH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83280"/>
    <w:pPr>
      <w:keepNext/>
      <w:keepLines/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0"/>
      <w:szCs w:val="20"/>
      <w:lang w:val="en-GB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280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GB" w:eastAsia="de-CH"/>
    </w:rPr>
  </w:style>
  <w:style w:type="character" w:customStyle="1" w:styleId="Heading2Char">
    <w:name w:val="Heading 2 Char"/>
    <w:basedOn w:val="DefaultParagraphFont"/>
    <w:link w:val="Heading2"/>
    <w:uiPriority w:val="9"/>
    <w:rsid w:val="00A83280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en-GB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A83280"/>
    <w:rPr>
      <w:rFonts w:asciiTheme="majorHAnsi" w:eastAsiaTheme="majorEastAsia" w:hAnsiTheme="majorHAnsi" w:cstheme="majorBidi"/>
      <w:b/>
      <w:bCs/>
      <w:sz w:val="24"/>
      <w:szCs w:val="20"/>
      <w:lang w:val="en-GB" w:eastAsia="de-CH"/>
    </w:rPr>
  </w:style>
  <w:style w:type="character" w:customStyle="1" w:styleId="Heading4Char">
    <w:name w:val="Heading 4 Char"/>
    <w:basedOn w:val="DefaultParagraphFont"/>
    <w:link w:val="Heading4"/>
    <w:uiPriority w:val="9"/>
    <w:rsid w:val="00A83280"/>
    <w:rPr>
      <w:rFonts w:asciiTheme="majorHAnsi" w:eastAsiaTheme="majorEastAsia" w:hAnsiTheme="majorHAnsi" w:cstheme="majorBidi"/>
      <w:b/>
      <w:bCs/>
      <w:i/>
      <w:iCs/>
      <w:color w:val="5B9BD5" w:themeColor="accent1"/>
      <w:sz w:val="20"/>
      <w:szCs w:val="20"/>
      <w:lang w:val="en-GB" w:eastAsia="de-CH"/>
    </w:rPr>
  </w:style>
  <w:style w:type="character" w:customStyle="1" w:styleId="Heading5Char">
    <w:name w:val="Heading 5 Char"/>
    <w:basedOn w:val="DefaultParagraphFont"/>
    <w:link w:val="Heading5"/>
    <w:uiPriority w:val="9"/>
    <w:rsid w:val="00A83280"/>
    <w:rPr>
      <w:rFonts w:asciiTheme="majorHAnsi" w:eastAsiaTheme="majorEastAsia" w:hAnsiTheme="majorHAnsi" w:cstheme="majorBidi"/>
      <w:color w:val="2E74B5" w:themeColor="accent1" w:themeShade="BF"/>
      <w:sz w:val="20"/>
      <w:szCs w:val="20"/>
      <w:lang w:val="en-GB" w:eastAsia="de-CH"/>
    </w:rPr>
  </w:style>
  <w:style w:type="paragraph" w:styleId="Header">
    <w:name w:val="header"/>
    <w:basedOn w:val="Normal"/>
    <w:link w:val="HeaderChar"/>
    <w:uiPriority w:val="99"/>
    <w:unhideWhenUsed/>
    <w:rsid w:val="00A83280"/>
    <w:pPr>
      <w:tabs>
        <w:tab w:val="center" w:pos="4536"/>
        <w:tab w:val="right" w:pos="9072"/>
      </w:tabs>
      <w:spacing w:after="120" w:line="240" w:lineRule="auto"/>
    </w:pPr>
    <w:rPr>
      <w:rFonts w:ascii="Arial" w:eastAsia="Calibri" w:hAnsi="Arial" w:cs="Times New Roman"/>
      <w:sz w:val="20"/>
      <w:szCs w:val="20"/>
      <w:lang w:val="en-GB" w:eastAsia="de-CH"/>
    </w:rPr>
  </w:style>
  <w:style w:type="character" w:customStyle="1" w:styleId="HeaderChar">
    <w:name w:val="Header Char"/>
    <w:basedOn w:val="DefaultParagraphFont"/>
    <w:link w:val="Header"/>
    <w:uiPriority w:val="99"/>
    <w:rsid w:val="00A83280"/>
    <w:rPr>
      <w:rFonts w:ascii="Arial" w:eastAsia="Calibri" w:hAnsi="Arial" w:cs="Times New Roman"/>
      <w:sz w:val="20"/>
      <w:szCs w:val="20"/>
      <w:lang w:val="en-GB" w:eastAsia="de-CH"/>
    </w:rPr>
  </w:style>
  <w:style w:type="paragraph" w:styleId="Footer">
    <w:name w:val="footer"/>
    <w:basedOn w:val="Normal"/>
    <w:link w:val="FooterChar"/>
    <w:uiPriority w:val="99"/>
    <w:unhideWhenUsed/>
    <w:rsid w:val="00A83280"/>
    <w:pPr>
      <w:tabs>
        <w:tab w:val="center" w:pos="4536"/>
        <w:tab w:val="right" w:pos="9072"/>
      </w:tabs>
      <w:spacing w:after="120" w:line="240" w:lineRule="auto"/>
    </w:pPr>
    <w:rPr>
      <w:rFonts w:ascii="Arial" w:eastAsia="Calibri" w:hAnsi="Arial" w:cs="Times New Roman"/>
      <w:sz w:val="20"/>
      <w:szCs w:val="20"/>
      <w:lang w:val="en-GB" w:eastAsia="de-CH"/>
    </w:rPr>
  </w:style>
  <w:style w:type="character" w:customStyle="1" w:styleId="FooterChar">
    <w:name w:val="Footer Char"/>
    <w:basedOn w:val="DefaultParagraphFont"/>
    <w:link w:val="Footer"/>
    <w:uiPriority w:val="99"/>
    <w:rsid w:val="00A83280"/>
    <w:rPr>
      <w:rFonts w:ascii="Arial" w:eastAsia="Calibri" w:hAnsi="Arial" w:cs="Times New Roman"/>
      <w:sz w:val="20"/>
      <w:szCs w:val="20"/>
      <w:lang w:val="en-GB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280"/>
    <w:pPr>
      <w:spacing w:after="120" w:line="240" w:lineRule="auto"/>
    </w:pPr>
    <w:rPr>
      <w:rFonts w:ascii="Tahoma" w:eastAsia="Calibri" w:hAnsi="Tahoma" w:cs="Tahoma"/>
      <w:sz w:val="16"/>
      <w:szCs w:val="16"/>
      <w:lang w:val="en-GB" w:eastAsia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280"/>
    <w:rPr>
      <w:rFonts w:ascii="Tahoma" w:eastAsia="Calibri" w:hAnsi="Tahoma" w:cs="Tahoma"/>
      <w:sz w:val="16"/>
      <w:szCs w:val="16"/>
      <w:lang w:val="en-GB" w:eastAsia="de-CH"/>
    </w:rPr>
  </w:style>
  <w:style w:type="paragraph" w:styleId="ListParagraph">
    <w:name w:val="List Paragraph"/>
    <w:basedOn w:val="Normal"/>
    <w:uiPriority w:val="34"/>
    <w:qFormat/>
    <w:rsid w:val="00A83280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Title">
    <w:name w:val="Title"/>
    <w:basedOn w:val="Normal"/>
    <w:next w:val="Normal"/>
    <w:link w:val="TitleChar"/>
    <w:uiPriority w:val="10"/>
    <w:qFormat/>
    <w:rsid w:val="00A83280"/>
    <w:pPr>
      <w:spacing w:after="300" w:line="360" w:lineRule="auto"/>
      <w:contextualSpacing/>
    </w:pPr>
    <w:rPr>
      <w:rFonts w:ascii="Arial" w:eastAsiaTheme="majorEastAsia" w:hAnsi="Arial" w:cstheme="majorBidi"/>
      <w:b/>
      <w:spacing w:val="5"/>
      <w:kern w:val="28"/>
      <w:sz w:val="32"/>
      <w:szCs w:val="52"/>
      <w:lang w:val="en-GB" w:eastAsia="de-CH"/>
    </w:rPr>
  </w:style>
  <w:style w:type="character" w:customStyle="1" w:styleId="TitleChar">
    <w:name w:val="Title Char"/>
    <w:basedOn w:val="DefaultParagraphFont"/>
    <w:link w:val="Title"/>
    <w:uiPriority w:val="10"/>
    <w:rsid w:val="00A83280"/>
    <w:rPr>
      <w:rFonts w:ascii="Arial" w:eastAsiaTheme="majorEastAsia" w:hAnsi="Arial" w:cstheme="majorBidi"/>
      <w:b/>
      <w:spacing w:val="5"/>
      <w:kern w:val="28"/>
      <w:sz w:val="32"/>
      <w:szCs w:val="52"/>
      <w:lang w:val="en-GB" w:eastAsia="de-CH"/>
    </w:rPr>
  </w:style>
  <w:style w:type="paragraph" w:styleId="NormalWeb">
    <w:name w:val="Normal (Web)"/>
    <w:basedOn w:val="Normal"/>
    <w:uiPriority w:val="99"/>
    <w:semiHidden/>
    <w:unhideWhenUsed/>
    <w:rsid w:val="00A832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A83280"/>
    <w:rPr>
      <w:rFonts w:ascii="Arial" w:hAnsi="Arial"/>
      <w:b/>
      <w:bCs/>
      <w:sz w:val="24"/>
    </w:rPr>
  </w:style>
  <w:style w:type="character" w:styleId="Hyperlink">
    <w:name w:val="Hyperlink"/>
    <w:basedOn w:val="DefaultParagraphFont"/>
    <w:uiPriority w:val="99"/>
    <w:unhideWhenUsed/>
    <w:rsid w:val="00A83280"/>
    <w:rPr>
      <w:color w:val="0563C1" w:themeColor="hyperlink"/>
      <w:u w:val="single"/>
    </w:rPr>
  </w:style>
  <w:style w:type="paragraph" w:customStyle="1" w:styleId="Literaturverzeichnis1">
    <w:name w:val="Literaturverzeichnis1"/>
    <w:basedOn w:val="Normal"/>
    <w:link w:val="BibliographyZchn"/>
    <w:rsid w:val="00A83280"/>
    <w:pPr>
      <w:tabs>
        <w:tab w:val="left" w:pos="380"/>
      </w:tabs>
      <w:spacing w:after="0" w:line="240" w:lineRule="atLeast"/>
      <w:ind w:left="384" w:hanging="384"/>
    </w:pPr>
    <w:rPr>
      <w:rFonts w:ascii="Arial" w:eastAsia="Calibri" w:hAnsi="Arial" w:cs="Times New Roman"/>
      <w:sz w:val="20"/>
      <w:szCs w:val="20"/>
      <w:lang w:val="en-GB" w:eastAsia="de-CH"/>
    </w:rPr>
  </w:style>
  <w:style w:type="character" w:customStyle="1" w:styleId="BibliographyZchn">
    <w:name w:val="Bibliography Zchn"/>
    <w:basedOn w:val="DefaultParagraphFont"/>
    <w:link w:val="Literaturverzeichnis1"/>
    <w:rsid w:val="00A83280"/>
    <w:rPr>
      <w:rFonts w:ascii="Arial" w:eastAsia="Calibri" w:hAnsi="Arial" w:cs="Times New Roman"/>
      <w:sz w:val="20"/>
      <w:szCs w:val="20"/>
      <w:lang w:val="en-GB" w:eastAsia="de-CH"/>
    </w:rPr>
  </w:style>
  <w:style w:type="table" w:styleId="TableGrid">
    <w:name w:val="Table Grid"/>
    <w:basedOn w:val="TableNormal"/>
    <w:uiPriority w:val="59"/>
    <w:rsid w:val="00A83280"/>
    <w:pPr>
      <w:spacing w:after="0" w:line="240" w:lineRule="auto"/>
    </w:pPr>
    <w:rPr>
      <w:rFonts w:ascii="Arial" w:eastAsia="Calibri" w:hAnsi="Arial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83280"/>
    <w:pPr>
      <w:spacing w:after="0" w:line="240" w:lineRule="auto"/>
    </w:pPr>
    <w:rPr>
      <w:rFonts w:ascii="Arial" w:eastAsia="Calibri" w:hAnsi="Arial" w:cs="Times New Roman"/>
      <w:sz w:val="20"/>
      <w:szCs w:val="20"/>
      <w:lang w:val="de-CH" w:eastAsia="de-C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83280"/>
    <w:pPr>
      <w:spacing w:after="0" w:line="240" w:lineRule="auto"/>
    </w:pPr>
    <w:rPr>
      <w:rFonts w:ascii="Arial" w:eastAsia="Calibri" w:hAnsi="Arial" w:cs="Times New Roman"/>
      <w:sz w:val="20"/>
      <w:szCs w:val="20"/>
      <w:lang w:val="de-CH" w:eastAsia="de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83280"/>
    <w:pPr>
      <w:spacing w:after="0" w:line="240" w:lineRule="auto"/>
    </w:pPr>
    <w:rPr>
      <w:rFonts w:ascii="Arial" w:eastAsia="Calibri" w:hAnsi="Arial" w:cs="Times New Roman"/>
      <w:sz w:val="20"/>
      <w:szCs w:val="20"/>
      <w:lang w:val="de-CH" w:eastAsia="de-C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83280"/>
    <w:pPr>
      <w:spacing w:after="0" w:line="240" w:lineRule="auto"/>
    </w:pPr>
    <w:rPr>
      <w:rFonts w:ascii="Arial" w:eastAsia="Calibri" w:hAnsi="Arial" w:cs="Times New Roman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83280"/>
    <w:pPr>
      <w:spacing w:after="0" w:line="240" w:lineRule="auto"/>
    </w:pPr>
    <w:rPr>
      <w:rFonts w:ascii="Arial" w:eastAsia="Calibri" w:hAnsi="Arial" w:cs="Times New Roman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3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280"/>
    <w:pPr>
      <w:spacing w:after="120" w:line="240" w:lineRule="auto"/>
    </w:pPr>
    <w:rPr>
      <w:rFonts w:ascii="Arial" w:eastAsia="Calibri" w:hAnsi="Arial" w:cs="Times New Roman"/>
      <w:sz w:val="20"/>
      <w:szCs w:val="20"/>
      <w:lang w:val="en-GB" w:eastAsia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280"/>
    <w:rPr>
      <w:rFonts w:ascii="Arial" w:eastAsia="Calibri" w:hAnsi="Arial" w:cs="Times New Roman"/>
      <w:sz w:val="20"/>
      <w:szCs w:val="20"/>
      <w:lang w:val="en-GB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280"/>
    <w:rPr>
      <w:rFonts w:ascii="Arial" w:eastAsia="Calibri" w:hAnsi="Arial" w:cs="Times New Roman"/>
      <w:b/>
      <w:bCs/>
      <w:sz w:val="20"/>
      <w:szCs w:val="20"/>
      <w:lang w:val="en-GB" w:eastAsia="de-CH"/>
    </w:rPr>
  </w:style>
  <w:style w:type="paragraph" w:styleId="Bibliography">
    <w:name w:val="Bibliography"/>
    <w:basedOn w:val="Normal"/>
    <w:next w:val="Normal"/>
    <w:uiPriority w:val="37"/>
    <w:unhideWhenUsed/>
    <w:rsid w:val="00A83280"/>
    <w:pPr>
      <w:tabs>
        <w:tab w:val="left" w:pos="504"/>
      </w:tabs>
      <w:spacing w:after="0" w:line="240" w:lineRule="auto"/>
      <w:ind w:left="504" w:hanging="504"/>
    </w:pPr>
    <w:rPr>
      <w:rFonts w:ascii="Arial" w:eastAsia="Calibri" w:hAnsi="Arial" w:cs="Times New Roman"/>
      <w:sz w:val="20"/>
      <w:szCs w:val="20"/>
      <w:lang w:val="en-GB" w:eastAsia="de-CH"/>
    </w:rPr>
  </w:style>
  <w:style w:type="paragraph" w:styleId="Revision">
    <w:name w:val="Revision"/>
    <w:hidden/>
    <w:uiPriority w:val="99"/>
    <w:semiHidden/>
    <w:rsid w:val="00A83280"/>
    <w:pPr>
      <w:spacing w:after="0" w:line="240" w:lineRule="auto"/>
    </w:pPr>
    <w:rPr>
      <w:rFonts w:ascii="Arial" w:eastAsia="Calibri" w:hAnsi="Arial" w:cs="Times New Roman"/>
      <w:sz w:val="20"/>
      <w:szCs w:val="20"/>
      <w:lang w:val="de-CH" w:eastAsia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8328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A83280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A83280"/>
    <w:pPr>
      <w:spacing w:after="0" w:line="240" w:lineRule="auto"/>
    </w:pPr>
    <w:rPr>
      <w:rFonts w:ascii="Arial" w:eastAsia="Calibri" w:hAnsi="Arial" w:cs="Times New Roman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A83280"/>
    <w:pPr>
      <w:spacing w:after="0" w:line="240" w:lineRule="auto"/>
    </w:pPr>
    <w:rPr>
      <w:rFonts w:ascii="Arial" w:eastAsia="Calibri" w:hAnsi="Arial" w:cs="Times New Roman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A8328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83280"/>
  </w:style>
  <w:style w:type="character" w:customStyle="1" w:styleId="A4">
    <w:name w:val="A4"/>
    <w:uiPriority w:val="99"/>
    <w:rsid w:val="00A83280"/>
    <w:rPr>
      <w:rFonts w:cs="Futura Light"/>
      <w:color w:val="000000"/>
      <w:sz w:val="20"/>
      <w:szCs w:val="20"/>
    </w:rPr>
  </w:style>
  <w:style w:type="character" w:customStyle="1" w:styleId="citation-doi">
    <w:name w:val="citation-doi"/>
    <w:basedOn w:val="DefaultParagraphFont"/>
    <w:rsid w:val="00A83280"/>
  </w:style>
  <w:style w:type="character" w:customStyle="1" w:styleId="cit">
    <w:name w:val="cit"/>
    <w:basedOn w:val="DefaultParagraphFont"/>
    <w:rsid w:val="00A83280"/>
  </w:style>
  <w:style w:type="table" w:customStyle="1" w:styleId="ListTable21">
    <w:name w:val="List Table 21"/>
    <w:basedOn w:val="TableNormal"/>
    <w:next w:val="ListTable2"/>
    <w:uiPriority w:val="47"/>
    <w:rsid w:val="00A83280"/>
    <w:pPr>
      <w:spacing w:after="0" w:line="240" w:lineRule="auto"/>
    </w:pPr>
    <w:rPr>
      <w:rFonts w:ascii="Arial" w:eastAsia="Calibri" w:hAnsi="Arial" w:cs="Times New Roman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31</Words>
  <Characters>6449</Characters>
  <Application>Microsoft Office Word</Application>
  <DocSecurity>0</DocSecurity>
  <Lines>53</Lines>
  <Paragraphs>15</Paragraphs>
  <ScaleCrop>false</ScaleCrop>
  <Company/>
  <LinksUpToDate>false</LinksUpToDate>
  <CharactersWithSpaces>7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Mukesh</cp:lastModifiedBy>
  <cp:revision>1</cp:revision>
  <dcterms:created xsi:type="dcterms:W3CDTF">2022-02-02T09:09:00Z</dcterms:created>
  <dcterms:modified xsi:type="dcterms:W3CDTF">2022-02-02T09:10:00Z</dcterms:modified>
</cp:coreProperties>
</file>